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88AC9D" w14:textId="7A3DE6BC" w:rsidR="00C509F7" w:rsidRPr="00825696" w:rsidRDefault="00C509F7" w:rsidP="00570D9B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/>
          <w:szCs w:val="24"/>
        </w:rPr>
      </w:pPr>
      <w:r w:rsidRPr="00825696">
        <w:rPr>
          <w:rFonts w:ascii="Calibri" w:hAnsi="Calibri" w:cs="Calibri"/>
          <w:b/>
          <w:szCs w:val="24"/>
        </w:rPr>
        <w:t>Supplement</w:t>
      </w:r>
      <w:r w:rsidR="0026455E">
        <w:rPr>
          <w:rFonts w:ascii="Calibri" w:hAnsi="Calibri" w:cs="Calibri" w:hint="eastAsia"/>
          <w:b/>
          <w:szCs w:val="24"/>
          <w:lang w:eastAsia="ko-KR"/>
        </w:rPr>
        <w:t xml:space="preserve">ary Material </w:t>
      </w:r>
      <w:r w:rsidRPr="00825696">
        <w:rPr>
          <w:rFonts w:ascii="Calibri" w:hAnsi="Calibri" w:cs="Calibri"/>
          <w:b/>
          <w:szCs w:val="24"/>
        </w:rPr>
        <w:t xml:space="preserve">4. </w:t>
      </w:r>
      <w:r w:rsidRPr="00825696">
        <w:rPr>
          <w:rFonts w:ascii="Calibri" w:hAnsi="Calibri" w:cs="Calibri"/>
          <w:bCs/>
          <w:szCs w:val="24"/>
        </w:rPr>
        <w:t xml:space="preserve">Prevalence ratios of </w:t>
      </w:r>
      <w:r w:rsidRPr="00825696">
        <w:rPr>
          <w:rFonts w:ascii="Calibri" w:hAnsi="Calibri" w:cs="Calibri"/>
          <w:i/>
          <w:iCs/>
          <w:szCs w:val="24"/>
        </w:rPr>
        <w:t>mukbang</w:t>
      </w:r>
      <w:r w:rsidRPr="00825696">
        <w:rPr>
          <w:rFonts w:ascii="Calibri" w:hAnsi="Calibri" w:cs="Calibri"/>
          <w:szCs w:val="24"/>
        </w:rPr>
        <w:t xml:space="preserve"> </w:t>
      </w:r>
      <w:r w:rsidR="00570D9B">
        <w:rPr>
          <w:rFonts w:ascii="Calibri" w:hAnsi="Calibri" w:cs="Calibri"/>
          <w:szCs w:val="24"/>
        </w:rPr>
        <w:t xml:space="preserve">viewing </w:t>
      </w:r>
      <w:r w:rsidRPr="00825696">
        <w:rPr>
          <w:rFonts w:ascii="Calibri" w:hAnsi="Calibri" w:cs="Calibri"/>
          <w:szCs w:val="24"/>
        </w:rPr>
        <w:t>by personal, community, and societal level factors among Korean adolescents (n=36,990)</w:t>
      </w:r>
    </w:p>
    <w:tbl>
      <w:tblPr>
        <w:tblStyle w:val="a3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30"/>
        <w:gridCol w:w="1695"/>
        <w:gridCol w:w="1828"/>
        <w:gridCol w:w="1463"/>
        <w:gridCol w:w="1417"/>
        <w:gridCol w:w="1418"/>
        <w:gridCol w:w="1417"/>
        <w:gridCol w:w="1418"/>
        <w:gridCol w:w="1501"/>
      </w:tblGrid>
      <w:tr w:rsidR="00892ABF" w:rsidRPr="00825696" w14:paraId="13D3E53B" w14:textId="1693402A" w:rsidTr="00FF02A6">
        <w:tc>
          <w:tcPr>
            <w:tcW w:w="1530" w:type="dxa"/>
            <w:shd w:val="clear" w:color="auto" w:fill="FFFFFF" w:themeFill="background1"/>
          </w:tcPr>
          <w:p w14:paraId="1C52CB58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95" w:type="dxa"/>
            <w:shd w:val="clear" w:color="auto" w:fill="FFFFFF" w:themeFill="background1"/>
          </w:tcPr>
          <w:p w14:paraId="2F4FAD4F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828" w:type="dxa"/>
            <w:shd w:val="clear" w:color="auto" w:fill="FFFFFF" w:themeFill="background1"/>
          </w:tcPr>
          <w:p w14:paraId="1EB88E56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8634" w:type="dxa"/>
            <w:gridSpan w:val="6"/>
            <w:shd w:val="clear" w:color="auto" w:fill="FFFFFF" w:themeFill="background1"/>
          </w:tcPr>
          <w:p w14:paraId="2A113A3D" w14:textId="1AEE41D4" w:rsidR="00892ABF" w:rsidRPr="00825696" w:rsidRDefault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>
              <w:rPr>
                <w:rFonts w:ascii="Calibri" w:hAnsi="Calibri" w:cs="Calibri"/>
                <w:b/>
                <w:bCs/>
                <w:szCs w:val="24"/>
              </w:rPr>
              <w:t>M</w:t>
            </w:r>
            <w:r w:rsidR="00892ABF" w:rsidRPr="00825696">
              <w:rPr>
                <w:rFonts w:ascii="Calibri" w:hAnsi="Calibri" w:cs="Calibri"/>
                <w:b/>
                <w:bCs/>
                <w:i/>
                <w:iCs/>
                <w:szCs w:val="24"/>
              </w:rPr>
              <w:t>ukbang</w:t>
            </w:r>
            <w:r>
              <w:rPr>
                <w:rFonts w:ascii="Calibri" w:hAnsi="Calibri" w:cs="Calibri"/>
                <w:b/>
                <w:bCs/>
                <w:i/>
                <w:iCs/>
                <w:szCs w:val="24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Cs w:val="24"/>
              </w:rPr>
              <w:t>viewing</w:t>
            </w:r>
            <w:r w:rsidR="00892ABF" w:rsidRPr="00825696">
              <w:rPr>
                <w:rFonts w:ascii="Calibri" w:hAnsi="Calibri" w:cs="Calibri"/>
                <w:b/>
                <w:bCs/>
                <w:i/>
                <w:iCs/>
                <w:szCs w:val="24"/>
              </w:rPr>
              <w:t xml:space="preserve"> </w:t>
            </w:r>
            <w:r w:rsidR="00892ABF" w:rsidRPr="00825696">
              <w:rPr>
                <w:rFonts w:ascii="Calibri" w:hAnsi="Calibri" w:cs="Calibri"/>
                <w:b/>
                <w:bCs/>
                <w:szCs w:val="24"/>
              </w:rPr>
              <w:t>(</w:t>
            </w:r>
            <w:r w:rsidR="00892ABF" w:rsidRPr="00825696">
              <w:rPr>
                <w:rFonts w:ascii="Calibri" w:eastAsia="맑은 고딕" w:hAnsi="Calibri" w:cs="Calibri" w:hint="eastAsia"/>
                <w:b/>
                <w:bCs/>
                <w:szCs w:val="24"/>
              </w:rPr>
              <w:t>≥</w:t>
            </w:r>
            <w:r w:rsidR="00892ABF" w:rsidRPr="00825696">
              <w:rPr>
                <w:rFonts w:ascii="Calibri" w:hAnsi="Calibri" w:cs="Calibri"/>
                <w:b/>
                <w:bCs/>
                <w:szCs w:val="24"/>
              </w:rPr>
              <w:t xml:space="preserve"> 3 times/week)</w:t>
            </w:r>
          </w:p>
        </w:tc>
      </w:tr>
      <w:tr w:rsidR="00892ABF" w:rsidRPr="00825696" w14:paraId="438ADA0D" w14:textId="71F40BBA" w:rsidTr="00FF02A6">
        <w:tc>
          <w:tcPr>
            <w:tcW w:w="1530" w:type="dxa"/>
            <w:shd w:val="clear" w:color="auto" w:fill="FFFFFF" w:themeFill="background1"/>
          </w:tcPr>
          <w:p w14:paraId="23CBF9A8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95" w:type="dxa"/>
            <w:shd w:val="clear" w:color="auto" w:fill="FFFFFF" w:themeFill="background1"/>
          </w:tcPr>
          <w:p w14:paraId="63356E3B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828" w:type="dxa"/>
            <w:shd w:val="clear" w:color="auto" w:fill="FFFFFF" w:themeFill="background1"/>
          </w:tcPr>
          <w:p w14:paraId="13D2C339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8634" w:type="dxa"/>
            <w:gridSpan w:val="6"/>
            <w:shd w:val="clear" w:color="auto" w:fill="FFFFFF" w:themeFill="background1"/>
          </w:tcPr>
          <w:p w14:paraId="3A72C90B" w14:textId="05A25095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Prevalence Ratios (95% CI)</w:t>
            </w:r>
          </w:p>
        </w:tc>
      </w:tr>
      <w:tr w:rsidR="00570D9B" w:rsidRPr="00825696" w14:paraId="68C6E7B5" w14:textId="77777777" w:rsidTr="00FF02A6">
        <w:tc>
          <w:tcPr>
            <w:tcW w:w="1530" w:type="dxa"/>
            <w:shd w:val="clear" w:color="auto" w:fill="FFFFFF" w:themeFill="background1"/>
          </w:tcPr>
          <w:p w14:paraId="487DAA7C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95" w:type="dxa"/>
            <w:shd w:val="clear" w:color="auto" w:fill="FFFFFF" w:themeFill="background1"/>
          </w:tcPr>
          <w:p w14:paraId="180225E0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828" w:type="dxa"/>
            <w:shd w:val="clear" w:color="auto" w:fill="FFFFFF" w:themeFill="background1"/>
          </w:tcPr>
          <w:p w14:paraId="2573B926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4298" w:type="dxa"/>
            <w:gridSpan w:val="3"/>
            <w:shd w:val="clear" w:color="auto" w:fill="FFFFFF" w:themeFill="background1"/>
          </w:tcPr>
          <w:p w14:paraId="0EB07A3B" w14:textId="37E9E93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Model 1</w:t>
            </w:r>
          </w:p>
        </w:tc>
        <w:tc>
          <w:tcPr>
            <w:tcW w:w="4336" w:type="dxa"/>
            <w:gridSpan w:val="3"/>
            <w:shd w:val="clear" w:color="auto" w:fill="FFFFFF" w:themeFill="background1"/>
          </w:tcPr>
          <w:p w14:paraId="7DDB7FE8" w14:textId="19577EC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Model 2</w:t>
            </w:r>
          </w:p>
        </w:tc>
      </w:tr>
      <w:tr w:rsidR="00600735" w:rsidRPr="00825696" w14:paraId="15CB9F93" w14:textId="6097892E" w:rsidTr="00FF02A6">
        <w:tc>
          <w:tcPr>
            <w:tcW w:w="1530" w:type="dxa"/>
            <w:shd w:val="clear" w:color="auto" w:fill="FFFFFF" w:themeFill="background1"/>
          </w:tcPr>
          <w:p w14:paraId="430DC846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95" w:type="dxa"/>
            <w:shd w:val="clear" w:color="auto" w:fill="FFFFFF" w:themeFill="background1"/>
          </w:tcPr>
          <w:p w14:paraId="02C8F5FB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828" w:type="dxa"/>
            <w:shd w:val="clear" w:color="auto" w:fill="FFFFFF" w:themeFill="background1"/>
          </w:tcPr>
          <w:p w14:paraId="72915BC6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463" w:type="dxa"/>
            <w:shd w:val="clear" w:color="auto" w:fill="FFFFFF" w:themeFill="background1"/>
          </w:tcPr>
          <w:p w14:paraId="50546080" w14:textId="1E29F61A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>
              <w:rPr>
                <w:rFonts w:ascii="Calibri" w:hAnsi="Calibri" w:cs="Calibri"/>
                <w:b/>
                <w:bCs/>
                <w:szCs w:val="24"/>
              </w:rPr>
              <w:t>Total</w:t>
            </w:r>
          </w:p>
        </w:tc>
        <w:tc>
          <w:tcPr>
            <w:tcW w:w="1417" w:type="dxa"/>
            <w:shd w:val="clear" w:color="auto" w:fill="FFFFFF" w:themeFill="background1"/>
          </w:tcPr>
          <w:p w14:paraId="4D7AA09C" w14:textId="1BBA2CC6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Girls</w:t>
            </w:r>
          </w:p>
        </w:tc>
        <w:tc>
          <w:tcPr>
            <w:tcW w:w="1418" w:type="dxa"/>
            <w:shd w:val="clear" w:color="auto" w:fill="FFFFFF" w:themeFill="background1"/>
          </w:tcPr>
          <w:p w14:paraId="74705DCE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 xml:space="preserve">Boys </w:t>
            </w:r>
          </w:p>
        </w:tc>
        <w:tc>
          <w:tcPr>
            <w:tcW w:w="1417" w:type="dxa"/>
            <w:shd w:val="clear" w:color="auto" w:fill="FFFFFF" w:themeFill="background1"/>
          </w:tcPr>
          <w:p w14:paraId="2F462559" w14:textId="4E48B2D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>
              <w:rPr>
                <w:rFonts w:ascii="Calibri" w:hAnsi="Calibri" w:cs="Calibri"/>
                <w:b/>
                <w:bCs/>
                <w:szCs w:val="24"/>
              </w:rPr>
              <w:t>Total</w:t>
            </w:r>
          </w:p>
        </w:tc>
        <w:tc>
          <w:tcPr>
            <w:tcW w:w="1418" w:type="dxa"/>
            <w:shd w:val="clear" w:color="auto" w:fill="FFFFFF" w:themeFill="background1"/>
          </w:tcPr>
          <w:p w14:paraId="062AA2DC" w14:textId="4D682451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Girls</w:t>
            </w:r>
          </w:p>
        </w:tc>
        <w:tc>
          <w:tcPr>
            <w:tcW w:w="1501" w:type="dxa"/>
            <w:shd w:val="clear" w:color="auto" w:fill="FFFFFF" w:themeFill="background1"/>
          </w:tcPr>
          <w:p w14:paraId="30768FEA" w14:textId="7BE45896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 xml:space="preserve">Boys </w:t>
            </w:r>
          </w:p>
        </w:tc>
      </w:tr>
      <w:tr w:rsidR="00600735" w:rsidRPr="00825696" w14:paraId="471445A8" w14:textId="4F7BD48E" w:rsidTr="00FF02A6">
        <w:tc>
          <w:tcPr>
            <w:tcW w:w="1530" w:type="dxa"/>
            <w:vMerge w:val="restart"/>
            <w:shd w:val="clear" w:color="auto" w:fill="FFFFFF" w:themeFill="background1"/>
          </w:tcPr>
          <w:p w14:paraId="3FB58812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Intrapersonal</w:t>
            </w:r>
          </w:p>
        </w:tc>
        <w:tc>
          <w:tcPr>
            <w:tcW w:w="1695" w:type="dxa"/>
            <w:vMerge w:val="restart"/>
            <w:shd w:val="clear" w:color="auto" w:fill="FFFFFF" w:themeFill="background1"/>
          </w:tcPr>
          <w:p w14:paraId="3231E0D3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Perceived health</w:t>
            </w:r>
          </w:p>
        </w:tc>
        <w:tc>
          <w:tcPr>
            <w:tcW w:w="1828" w:type="dxa"/>
            <w:shd w:val="clear" w:color="auto" w:fill="FFFFFF" w:themeFill="background1"/>
          </w:tcPr>
          <w:p w14:paraId="3C5F7B8D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Extremely healthy (N=7,624)</w:t>
            </w:r>
          </w:p>
          <w:p w14:paraId="3E8AC0AA" w14:textId="0E1E3945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 2,647, Boys, n=4,977)</w:t>
            </w:r>
          </w:p>
        </w:tc>
        <w:tc>
          <w:tcPr>
            <w:tcW w:w="1463" w:type="dxa"/>
          </w:tcPr>
          <w:p w14:paraId="34D83A19" w14:textId="3F94A9F1" w:rsidR="00892ABF" w:rsidRPr="00825696" w:rsidRDefault="00892ABF" w:rsidP="00570D9B">
            <w:pPr>
              <w:shd w:val="clear" w:color="auto" w:fill="FFFFFF" w:themeFill="background1"/>
              <w:tabs>
                <w:tab w:val="center" w:pos="1003"/>
              </w:tabs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7" w:type="dxa"/>
          </w:tcPr>
          <w:p w14:paraId="6C0E1492" w14:textId="5006EDA9" w:rsidR="00892ABF" w:rsidRPr="00825696" w:rsidRDefault="00892ABF" w:rsidP="00570D9B">
            <w:pPr>
              <w:shd w:val="clear" w:color="auto" w:fill="FFFFFF" w:themeFill="background1"/>
              <w:tabs>
                <w:tab w:val="center" w:pos="1003"/>
              </w:tabs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8" w:type="dxa"/>
          </w:tcPr>
          <w:p w14:paraId="73380492" w14:textId="77777777" w:rsidR="00892ABF" w:rsidRPr="00825696" w:rsidRDefault="00892ABF">
            <w:pPr>
              <w:shd w:val="clear" w:color="auto" w:fill="FFFFFF" w:themeFill="background1"/>
              <w:tabs>
                <w:tab w:val="center" w:pos="1003"/>
              </w:tabs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7" w:type="dxa"/>
          </w:tcPr>
          <w:p w14:paraId="560A29F6" w14:textId="4548578F" w:rsidR="00892ABF" w:rsidRPr="00825696" w:rsidRDefault="00892ABF">
            <w:pPr>
              <w:shd w:val="clear" w:color="auto" w:fill="FFFFFF" w:themeFill="background1"/>
              <w:tabs>
                <w:tab w:val="center" w:pos="1003"/>
              </w:tabs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8" w:type="dxa"/>
          </w:tcPr>
          <w:p w14:paraId="6EBE6787" w14:textId="31138CB8" w:rsidR="00892ABF" w:rsidRPr="00825696" w:rsidRDefault="00892ABF">
            <w:pPr>
              <w:shd w:val="clear" w:color="auto" w:fill="FFFFFF" w:themeFill="background1"/>
              <w:tabs>
                <w:tab w:val="center" w:pos="1003"/>
              </w:tabs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501" w:type="dxa"/>
          </w:tcPr>
          <w:p w14:paraId="5C962F8A" w14:textId="3B938900" w:rsidR="00892ABF" w:rsidRPr="00825696" w:rsidRDefault="00892ABF">
            <w:pPr>
              <w:shd w:val="clear" w:color="auto" w:fill="FFFFFF" w:themeFill="background1"/>
              <w:tabs>
                <w:tab w:val="center" w:pos="1003"/>
              </w:tabs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</w:tr>
      <w:tr w:rsidR="00600735" w:rsidRPr="00825696" w14:paraId="216A7E7D" w14:textId="08AAA6D0" w:rsidTr="00FF02A6">
        <w:trPr>
          <w:trHeight w:val="836"/>
        </w:trPr>
        <w:tc>
          <w:tcPr>
            <w:tcW w:w="1530" w:type="dxa"/>
            <w:vMerge/>
            <w:shd w:val="clear" w:color="auto" w:fill="FFFFFF" w:themeFill="background1"/>
          </w:tcPr>
          <w:p w14:paraId="6FC1182B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95" w:type="dxa"/>
            <w:vMerge/>
            <w:shd w:val="clear" w:color="auto" w:fill="FFFFFF" w:themeFill="background1"/>
          </w:tcPr>
          <w:p w14:paraId="5DC9172A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828" w:type="dxa"/>
            <w:shd w:val="clear" w:color="auto" w:fill="FFFFFF" w:themeFill="background1"/>
          </w:tcPr>
          <w:p w14:paraId="1264AFB3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Slightly healthy (N=16,141)</w:t>
            </w:r>
          </w:p>
          <w:p w14:paraId="068A95AE" w14:textId="3497CB65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7,958, Boys, n=8,183)</w:t>
            </w:r>
          </w:p>
        </w:tc>
        <w:tc>
          <w:tcPr>
            <w:tcW w:w="1463" w:type="dxa"/>
          </w:tcPr>
          <w:p w14:paraId="52772364" w14:textId="77777777" w:rsidR="00892ABF" w:rsidRDefault="005450CE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99</w:t>
            </w:r>
          </w:p>
          <w:p w14:paraId="49B2FBB2" w14:textId="1026597A" w:rsidR="005450CE" w:rsidRPr="00825696" w:rsidRDefault="005450CE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3-1.05)</w:t>
            </w:r>
          </w:p>
        </w:tc>
        <w:tc>
          <w:tcPr>
            <w:tcW w:w="1417" w:type="dxa"/>
          </w:tcPr>
          <w:p w14:paraId="637F852A" w14:textId="77777777" w:rsidR="005450CE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0 </w:t>
            </w:r>
          </w:p>
          <w:p w14:paraId="0D9CEB83" w14:textId="24A8317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2-1.09)</w:t>
            </w:r>
          </w:p>
        </w:tc>
        <w:tc>
          <w:tcPr>
            <w:tcW w:w="1418" w:type="dxa"/>
          </w:tcPr>
          <w:p w14:paraId="4A4EB22C" w14:textId="77777777" w:rsidR="005450CE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8 </w:t>
            </w:r>
          </w:p>
          <w:p w14:paraId="5803B603" w14:textId="2E2486A8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0-1.06)</w:t>
            </w:r>
          </w:p>
        </w:tc>
        <w:tc>
          <w:tcPr>
            <w:tcW w:w="1417" w:type="dxa"/>
          </w:tcPr>
          <w:p w14:paraId="0D343B22" w14:textId="77777777" w:rsidR="00892ABF" w:rsidRDefault="005450CE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95</w:t>
            </w:r>
          </w:p>
          <w:p w14:paraId="045C3A1C" w14:textId="60EEE21D" w:rsidR="005450CE" w:rsidRPr="00825696" w:rsidRDefault="005450CE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0-1.01)</w:t>
            </w:r>
          </w:p>
        </w:tc>
        <w:tc>
          <w:tcPr>
            <w:tcW w:w="1418" w:type="dxa"/>
          </w:tcPr>
          <w:p w14:paraId="14A34EE7" w14:textId="77777777" w:rsidR="005450CE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6 </w:t>
            </w:r>
          </w:p>
          <w:p w14:paraId="43F02B26" w14:textId="4816255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8-1.05)</w:t>
            </w:r>
          </w:p>
        </w:tc>
        <w:tc>
          <w:tcPr>
            <w:tcW w:w="1501" w:type="dxa"/>
          </w:tcPr>
          <w:p w14:paraId="7A1D6878" w14:textId="77777777" w:rsidR="005450CE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5 </w:t>
            </w:r>
          </w:p>
          <w:p w14:paraId="15CE3FB3" w14:textId="5816B4A8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8-1.03)</w:t>
            </w:r>
          </w:p>
        </w:tc>
      </w:tr>
      <w:tr w:rsidR="00600735" w:rsidRPr="00825696" w14:paraId="062D2BB2" w14:textId="22DBEF49" w:rsidTr="00FF02A6">
        <w:trPr>
          <w:trHeight w:val="836"/>
        </w:trPr>
        <w:tc>
          <w:tcPr>
            <w:tcW w:w="1530" w:type="dxa"/>
            <w:vMerge/>
            <w:shd w:val="clear" w:color="auto" w:fill="FFFFFF" w:themeFill="background1"/>
          </w:tcPr>
          <w:p w14:paraId="0D833C62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95" w:type="dxa"/>
            <w:vMerge/>
            <w:shd w:val="clear" w:color="auto" w:fill="FFFFFF" w:themeFill="background1"/>
          </w:tcPr>
          <w:p w14:paraId="7EB02D33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828" w:type="dxa"/>
            <w:shd w:val="clear" w:color="auto" w:fill="FFFFFF" w:themeFill="background1"/>
          </w:tcPr>
          <w:p w14:paraId="546FB0DF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Normal (N=9,582)</w:t>
            </w:r>
          </w:p>
          <w:p w14:paraId="47C3072C" w14:textId="744CBA70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5,403, Boys, n=4,179)</w:t>
            </w:r>
          </w:p>
        </w:tc>
        <w:tc>
          <w:tcPr>
            <w:tcW w:w="1463" w:type="dxa"/>
          </w:tcPr>
          <w:p w14:paraId="6794BBED" w14:textId="77777777" w:rsidR="00892ABF" w:rsidRDefault="005450CE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99</w:t>
            </w:r>
          </w:p>
          <w:p w14:paraId="1CDF7FE8" w14:textId="3E0DD6DB" w:rsidR="005450CE" w:rsidRPr="00825696" w:rsidRDefault="005450CE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3-1.05)</w:t>
            </w:r>
          </w:p>
        </w:tc>
        <w:tc>
          <w:tcPr>
            <w:tcW w:w="1417" w:type="dxa"/>
          </w:tcPr>
          <w:p w14:paraId="1FCAE973" w14:textId="77777777" w:rsidR="005450CE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9 </w:t>
            </w:r>
          </w:p>
          <w:p w14:paraId="1FF6F063" w14:textId="47ABAAF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1-1.09)</w:t>
            </w:r>
          </w:p>
        </w:tc>
        <w:tc>
          <w:tcPr>
            <w:tcW w:w="1418" w:type="dxa"/>
          </w:tcPr>
          <w:p w14:paraId="640C51D1" w14:textId="77777777" w:rsidR="005450CE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8 </w:t>
            </w:r>
          </w:p>
          <w:p w14:paraId="5F70D1CA" w14:textId="4175ECDB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0-1.08)</w:t>
            </w:r>
          </w:p>
        </w:tc>
        <w:tc>
          <w:tcPr>
            <w:tcW w:w="1417" w:type="dxa"/>
          </w:tcPr>
          <w:p w14:paraId="5BA3771E" w14:textId="77777777" w:rsidR="00892ABF" w:rsidRDefault="005450CE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93</w:t>
            </w:r>
          </w:p>
          <w:p w14:paraId="39BF2148" w14:textId="5E8798F9" w:rsidR="005450CE" w:rsidRPr="00825696" w:rsidRDefault="005450CE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87-0.99)</w:t>
            </w:r>
          </w:p>
        </w:tc>
        <w:tc>
          <w:tcPr>
            <w:tcW w:w="1418" w:type="dxa"/>
          </w:tcPr>
          <w:p w14:paraId="642A2FBA" w14:textId="77777777" w:rsidR="005450CE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2 </w:t>
            </w:r>
          </w:p>
          <w:p w14:paraId="642DECFD" w14:textId="54874335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4-1.01)</w:t>
            </w:r>
          </w:p>
        </w:tc>
        <w:tc>
          <w:tcPr>
            <w:tcW w:w="1501" w:type="dxa"/>
          </w:tcPr>
          <w:p w14:paraId="3D67DC9D" w14:textId="77777777" w:rsidR="005450CE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3 </w:t>
            </w:r>
          </w:p>
          <w:p w14:paraId="6A7794BD" w14:textId="553DC2D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4-1.02)</w:t>
            </w:r>
          </w:p>
        </w:tc>
      </w:tr>
      <w:tr w:rsidR="00600735" w:rsidRPr="00825696" w14:paraId="13CFCAB0" w14:textId="64FF2714" w:rsidTr="00FF02A6">
        <w:trPr>
          <w:trHeight w:val="802"/>
        </w:trPr>
        <w:tc>
          <w:tcPr>
            <w:tcW w:w="1530" w:type="dxa"/>
            <w:vMerge/>
            <w:shd w:val="clear" w:color="auto" w:fill="FFFFFF" w:themeFill="background1"/>
          </w:tcPr>
          <w:p w14:paraId="0DF20211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95" w:type="dxa"/>
            <w:vMerge/>
            <w:shd w:val="clear" w:color="auto" w:fill="FFFFFF" w:themeFill="background1"/>
          </w:tcPr>
          <w:p w14:paraId="1845F4B6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828" w:type="dxa"/>
            <w:shd w:val="clear" w:color="auto" w:fill="FFFFFF" w:themeFill="background1"/>
          </w:tcPr>
          <w:p w14:paraId="02AFCC5F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Slightly unhealthy (N=3,439)</w:t>
            </w:r>
          </w:p>
          <w:p w14:paraId="4EC995E0" w14:textId="4160F0DE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1,871, Boys, n=1,568)</w:t>
            </w:r>
          </w:p>
        </w:tc>
        <w:tc>
          <w:tcPr>
            <w:tcW w:w="1463" w:type="dxa"/>
          </w:tcPr>
          <w:p w14:paraId="7C610844" w14:textId="77777777" w:rsidR="00892ABF" w:rsidRDefault="005450CE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6</w:t>
            </w:r>
          </w:p>
          <w:p w14:paraId="780FEAF3" w14:textId="40B9BBD8" w:rsidR="005450CE" w:rsidRPr="00825696" w:rsidRDefault="005450CE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8-1.15)</w:t>
            </w:r>
          </w:p>
        </w:tc>
        <w:tc>
          <w:tcPr>
            <w:tcW w:w="1417" w:type="dxa"/>
          </w:tcPr>
          <w:p w14:paraId="06DC78B4" w14:textId="77777777" w:rsidR="005450CE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7 </w:t>
            </w:r>
          </w:p>
          <w:p w14:paraId="26878F37" w14:textId="466AB63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6-1.19)</w:t>
            </w:r>
          </w:p>
        </w:tc>
        <w:tc>
          <w:tcPr>
            <w:tcW w:w="1418" w:type="dxa"/>
          </w:tcPr>
          <w:p w14:paraId="0DB1D4BA" w14:textId="77777777" w:rsidR="005450CE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1.04</w:t>
            </w:r>
          </w:p>
          <w:p w14:paraId="398DE67B" w14:textId="530F5161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 (0.92-1.18)</w:t>
            </w:r>
          </w:p>
        </w:tc>
        <w:tc>
          <w:tcPr>
            <w:tcW w:w="1417" w:type="dxa"/>
          </w:tcPr>
          <w:p w14:paraId="27A935D8" w14:textId="77777777" w:rsidR="00892ABF" w:rsidRDefault="005450CE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95</w:t>
            </w:r>
          </w:p>
          <w:p w14:paraId="05919203" w14:textId="4694D5BA" w:rsidR="005450CE" w:rsidRPr="00825696" w:rsidRDefault="005450CE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87-1.04)</w:t>
            </w:r>
          </w:p>
        </w:tc>
        <w:tc>
          <w:tcPr>
            <w:tcW w:w="1418" w:type="dxa"/>
          </w:tcPr>
          <w:p w14:paraId="350955CD" w14:textId="77777777" w:rsidR="005450CE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4 </w:t>
            </w:r>
          </w:p>
          <w:p w14:paraId="000427C1" w14:textId="7A3A98EB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4-1.06)</w:t>
            </w:r>
          </w:p>
        </w:tc>
        <w:tc>
          <w:tcPr>
            <w:tcW w:w="1501" w:type="dxa"/>
          </w:tcPr>
          <w:p w14:paraId="60AE43C6" w14:textId="77777777" w:rsidR="005450CE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5 </w:t>
            </w:r>
          </w:p>
          <w:p w14:paraId="2B8B0B60" w14:textId="422D58A3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3-1.08)</w:t>
            </w:r>
          </w:p>
        </w:tc>
      </w:tr>
      <w:tr w:rsidR="00600735" w:rsidRPr="00825696" w14:paraId="1AC816DC" w14:textId="3144CBCC" w:rsidTr="00FF02A6">
        <w:trPr>
          <w:trHeight w:val="836"/>
        </w:trPr>
        <w:tc>
          <w:tcPr>
            <w:tcW w:w="1530" w:type="dxa"/>
            <w:vMerge/>
            <w:shd w:val="clear" w:color="auto" w:fill="FFFFFF" w:themeFill="background1"/>
          </w:tcPr>
          <w:p w14:paraId="259F78C9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95" w:type="dxa"/>
            <w:vMerge/>
            <w:shd w:val="clear" w:color="auto" w:fill="FFFFFF" w:themeFill="background1"/>
          </w:tcPr>
          <w:p w14:paraId="71E98F5B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828" w:type="dxa"/>
            <w:shd w:val="clear" w:color="auto" w:fill="FFFFFF" w:themeFill="background1"/>
          </w:tcPr>
          <w:p w14:paraId="07DF916B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Extremely unhealthy (N=204)</w:t>
            </w:r>
          </w:p>
          <w:p w14:paraId="282D9C2F" w14:textId="561E8D3E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85, Boys, n=119)</w:t>
            </w:r>
          </w:p>
        </w:tc>
        <w:tc>
          <w:tcPr>
            <w:tcW w:w="1463" w:type="dxa"/>
          </w:tcPr>
          <w:p w14:paraId="49A9DD5D" w14:textId="77777777" w:rsidR="005450CE" w:rsidRDefault="005450CE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15</w:t>
            </w:r>
          </w:p>
          <w:p w14:paraId="6CB07530" w14:textId="01E858F8" w:rsidR="005450CE" w:rsidRPr="00825696" w:rsidRDefault="005450CE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89-1.50)</w:t>
            </w:r>
          </w:p>
        </w:tc>
        <w:tc>
          <w:tcPr>
            <w:tcW w:w="1417" w:type="dxa"/>
          </w:tcPr>
          <w:p w14:paraId="5D8EC97E" w14:textId="77777777" w:rsidR="005450CE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1 </w:t>
            </w:r>
          </w:p>
          <w:p w14:paraId="78CD6FF1" w14:textId="4B8C39B6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68-1.50)</w:t>
            </w:r>
          </w:p>
        </w:tc>
        <w:tc>
          <w:tcPr>
            <w:tcW w:w="1418" w:type="dxa"/>
          </w:tcPr>
          <w:p w14:paraId="6473DA57" w14:textId="77777777" w:rsidR="005450CE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25 </w:t>
            </w:r>
          </w:p>
          <w:p w14:paraId="7C4C6B94" w14:textId="0FA91413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8-1.79)</w:t>
            </w:r>
          </w:p>
        </w:tc>
        <w:tc>
          <w:tcPr>
            <w:tcW w:w="1417" w:type="dxa"/>
          </w:tcPr>
          <w:p w14:paraId="70CAE8C3" w14:textId="77777777" w:rsidR="00892ABF" w:rsidRDefault="005450CE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0</w:t>
            </w:r>
          </w:p>
          <w:p w14:paraId="28E7F93F" w14:textId="7F4567B3" w:rsidR="005450CE" w:rsidRPr="00825696" w:rsidRDefault="005450CE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77-1.30)</w:t>
            </w:r>
          </w:p>
        </w:tc>
        <w:tc>
          <w:tcPr>
            <w:tcW w:w="1418" w:type="dxa"/>
          </w:tcPr>
          <w:p w14:paraId="57F773FA" w14:textId="77777777" w:rsidR="005450CE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87 </w:t>
            </w:r>
          </w:p>
          <w:p w14:paraId="3178A215" w14:textId="186AE59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59-1.30)</w:t>
            </w:r>
          </w:p>
        </w:tc>
        <w:tc>
          <w:tcPr>
            <w:tcW w:w="1501" w:type="dxa"/>
          </w:tcPr>
          <w:p w14:paraId="04496B61" w14:textId="77777777" w:rsidR="005450CE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9 </w:t>
            </w:r>
          </w:p>
          <w:p w14:paraId="374B2089" w14:textId="4B2923A6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76-1.56)</w:t>
            </w:r>
          </w:p>
        </w:tc>
      </w:tr>
      <w:tr w:rsidR="00600735" w:rsidRPr="00825696" w14:paraId="5E1D8DA6" w14:textId="240C5E2A" w:rsidTr="00FF02A6">
        <w:tc>
          <w:tcPr>
            <w:tcW w:w="1530" w:type="dxa"/>
            <w:vMerge/>
            <w:shd w:val="clear" w:color="auto" w:fill="FFFFFF" w:themeFill="background1"/>
          </w:tcPr>
          <w:p w14:paraId="0921C6C6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95" w:type="dxa"/>
            <w:vMerge w:val="restart"/>
            <w:shd w:val="clear" w:color="auto" w:fill="FFFFFF" w:themeFill="background1"/>
          </w:tcPr>
          <w:p w14:paraId="6FD34D07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Perceived weight</w:t>
            </w:r>
          </w:p>
        </w:tc>
        <w:tc>
          <w:tcPr>
            <w:tcW w:w="1828" w:type="dxa"/>
            <w:shd w:val="clear" w:color="auto" w:fill="FFFFFF" w:themeFill="background1"/>
          </w:tcPr>
          <w:p w14:paraId="368CA49D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Extremely underweight (N=1,877)</w:t>
            </w:r>
          </w:p>
          <w:p w14:paraId="183F011A" w14:textId="3636991A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576, Boys, n=1,301)</w:t>
            </w:r>
          </w:p>
        </w:tc>
        <w:tc>
          <w:tcPr>
            <w:tcW w:w="1463" w:type="dxa"/>
          </w:tcPr>
          <w:p w14:paraId="53D16766" w14:textId="0ADEF40B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7" w:type="dxa"/>
          </w:tcPr>
          <w:p w14:paraId="441A0A27" w14:textId="488C9232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8" w:type="dxa"/>
          </w:tcPr>
          <w:p w14:paraId="36044D7D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7" w:type="dxa"/>
          </w:tcPr>
          <w:p w14:paraId="65D0FB4C" w14:textId="2644FC6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8" w:type="dxa"/>
          </w:tcPr>
          <w:p w14:paraId="2C9F32CC" w14:textId="6651A918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501" w:type="dxa"/>
          </w:tcPr>
          <w:p w14:paraId="098533CC" w14:textId="51E50031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</w:tr>
      <w:tr w:rsidR="00600735" w:rsidRPr="00825696" w14:paraId="6EE3EB42" w14:textId="5620D7F9" w:rsidTr="00FF02A6">
        <w:trPr>
          <w:trHeight w:val="836"/>
        </w:trPr>
        <w:tc>
          <w:tcPr>
            <w:tcW w:w="1530" w:type="dxa"/>
            <w:vMerge/>
            <w:shd w:val="clear" w:color="auto" w:fill="FFFFFF" w:themeFill="background1"/>
          </w:tcPr>
          <w:p w14:paraId="2ECFFFF5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95" w:type="dxa"/>
            <w:vMerge/>
            <w:shd w:val="clear" w:color="auto" w:fill="FFFFFF" w:themeFill="background1"/>
          </w:tcPr>
          <w:p w14:paraId="7C9B2DFF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828" w:type="dxa"/>
            <w:shd w:val="clear" w:color="auto" w:fill="FFFFFF" w:themeFill="background1"/>
          </w:tcPr>
          <w:p w14:paraId="50876C40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Slightly underweight (N=8,242)</w:t>
            </w:r>
          </w:p>
          <w:p w14:paraId="6840813A" w14:textId="77E754A6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3,517, Boys, n=4,725)</w:t>
            </w:r>
          </w:p>
        </w:tc>
        <w:tc>
          <w:tcPr>
            <w:tcW w:w="1463" w:type="dxa"/>
          </w:tcPr>
          <w:p w14:paraId="73BDCD87" w14:textId="77777777" w:rsidR="00892ABF" w:rsidRDefault="005450CE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97</w:t>
            </w:r>
          </w:p>
          <w:p w14:paraId="622204C9" w14:textId="0CF8D854" w:rsidR="005450CE" w:rsidRPr="00825696" w:rsidRDefault="005450CE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87-1.08)</w:t>
            </w:r>
          </w:p>
        </w:tc>
        <w:tc>
          <w:tcPr>
            <w:tcW w:w="1417" w:type="dxa"/>
          </w:tcPr>
          <w:p w14:paraId="15F1C08F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0.96</w:t>
            </w:r>
          </w:p>
          <w:p w14:paraId="0DAA7600" w14:textId="4FA55D1B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 (0.81-1.13)</w:t>
            </w:r>
          </w:p>
        </w:tc>
        <w:tc>
          <w:tcPr>
            <w:tcW w:w="1418" w:type="dxa"/>
          </w:tcPr>
          <w:p w14:paraId="41727B44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6 </w:t>
            </w:r>
          </w:p>
          <w:p w14:paraId="5F7D8F00" w14:textId="11CB5B1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3-1.10)</w:t>
            </w:r>
          </w:p>
        </w:tc>
        <w:tc>
          <w:tcPr>
            <w:tcW w:w="1417" w:type="dxa"/>
          </w:tcPr>
          <w:p w14:paraId="1B19D9DA" w14:textId="77777777" w:rsidR="00892ABF" w:rsidRDefault="005450CE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97</w:t>
            </w:r>
          </w:p>
          <w:p w14:paraId="0DD6AD00" w14:textId="7DBCC624" w:rsidR="005450CE" w:rsidRPr="00825696" w:rsidRDefault="005450CE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87-1.09)</w:t>
            </w:r>
          </w:p>
        </w:tc>
        <w:tc>
          <w:tcPr>
            <w:tcW w:w="1418" w:type="dxa"/>
          </w:tcPr>
          <w:p w14:paraId="7122FA4E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6 </w:t>
            </w:r>
          </w:p>
          <w:p w14:paraId="49A7A99F" w14:textId="7FDA34A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1-1.14)</w:t>
            </w:r>
          </w:p>
        </w:tc>
        <w:tc>
          <w:tcPr>
            <w:tcW w:w="1501" w:type="dxa"/>
          </w:tcPr>
          <w:p w14:paraId="39A5B89C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7 </w:t>
            </w:r>
          </w:p>
          <w:p w14:paraId="450A5482" w14:textId="3C919FA1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4-1.12)</w:t>
            </w:r>
          </w:p>
        </w:tc>
      </w:tr>
      <w:tr w:rsidR="00600735" w:rsidRPr="00825696" w14:paraId="0B2D6029" w14:textId="00AB8F40" w:rsidTr="00FF02A6">
        <w:trPr>
          <w:trHeight w:val="699"/>
        </w:trPr>
        <w:tc>
          <w:tcPr>
            <w:tcW w:w="1530" w:type="dxa"/>
            <w:vMerge/>
            <w:shd w:val="clear" w:color="auto" w:fill="FFFFFF" w:themeFill="background1"/>
          </w:tcPr>
          <w:p w14:paraId="38C53146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95" w:type="dxa"/>
            <w:vMerge/>
            <w:shd w:val="clear" w:color="auto" w:fill="FFFFFF" w:themeFill="background1"/>
          </w:tcPr>
          <w:p w14:paraId="00000C4C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828" w:type="dxa"/>
            <w:shd w:val="clear" w:color="auto" w:fill="FFFFFF" w:themeFill="background1"/>
          </w:tcPr>
          <w:p w14:paraId="15334646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Normal weight (N=13,419)</w:t>
            </w:r>
          </w:p>
          <w:p w14:paraId="1CE46620" w14:textId="5129D545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7,408, Boys, n=6,011)</w:t>
            </w:r>
          </w:p>
        </w:tc>
        <w:tc>
          <w:tcPr>
            <w:tcW w:w="1463" w:type="dxa"/>
          </w:tcPr>
          <w:p w14:paraId="0990D2AD" w14:textId="77777777" w:rsidR="00892ABF" w:rsidRDefault="005450CE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8</w:t>
            </w:r>
          </w:p>
          <w:p w14:paraId="02904B16" w14:textId="2A39B19C" w:rsidR="005450CE" w:rsidRPr="00825696" w:rsidRDefault="005450CE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6-1.20)</w:t>
            </w:r>
          </w:p>
        </w:tc>
        <w:tc>
          <w:tcPr>
            <w:tcW w:w="1417" w:type="dxa"/>
          </w:tcPr>
          <w:p w14:paraId="7E1E1713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5 </w:t>
            </w:r>
          </w:p>
          <w:p w14:paraId="012E9B0B" w14:textId="7674E911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9-1.25)</w:t>
            </w:r>
          </w:p>
        </w:tc>
        <w:tc>
          <w:tcPr>
            <w:tcW w:w="1418" w:type="dxa"/>
          </w:tcPr>
          <w:p w14:paraId="07F91A57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7 </w:t>
            </w:r>
          </w:p>
          <w:p w14:paraId="73FEA5D9" w14:textId="5FEFA77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2-1.24)</w:t>
            </w:r>
          </w:p>
        </w:tc>
        <w:tc>
          <w:tcPr>
            <w:tcW w:w="1417" w:type="dxa"/>
          </w:tcPr>
          <w:p w14:paraId="6CF72B51" w14:textId="77777777" w:rsidR="00892ABF" w:rsidRDefault="005450CE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9</w:t>
            </w:r>
          </w:p>
          <w:p w14:paraId="41A01E74" w14:textId="2DB07782" w:rsidR="005450CE" w:rsidRPr="00825696" w:rsidRDefault="005450CE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8-1.22)</w:t>
            </w:r>
          </w:p>
        </w:tc>
        <w:tc>
          <w:tcPr>
            <w:tcW w:w="1418" w:type="dxa"/>
          </w:tcPr>
          <w:p w14:paraId="45B2AE63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6 </w:t>
            </w:r>
          </w:p>
          <w:p w14:paraId="71059E23" w14:textId="65E9641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0-1.26)</w:t>
            </w:r>
          </w:p>
        </w:tc>
        <w:tc>
          <w:tcPr>
            <w:tcW w:w="1501" w:type="dxa"/>
          </w:tcPr>
          <w:p w14:paraId="6BDEAEC7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1.08</w:t>
            </w:r>
          </w:p>
          <w:p w14:paraId="50A33DA6" w14:textId="58E3F743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3-1.26_</w:t>
            </w:r>
          </w:p>
        </w:tc>
      </w:tr>
      <w:tr w:rsidR="00570D9B" w:rsidRPr="00825696" w14:paraId="24173486" w14:textId="08503C3F" w:rsidTr="00570D9B">
        <w:trPr>
          <w:trHeight w:val="836"/>
        </w:trPr>
        <w:tc>
          <w:tcPr>
            <w:tcW w:w="1530" w:type="dxa"/>
            <w:vMerge/>
            <w:shd w:val="clear" w:color="auto" w:fill="FFFFFF" w:themeFill="background1"/>
          </w:tcPr>
          <w:p w14:paraId="66CEBA51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95" w:type="dxa"/>
            <w:vMerge/>
            <w:shd w:val="clear" w:color="auto" w:fill="FFFFFF" w:themeFill="background1"/>
          </w:tcPr>
          <w:p w14:paraId="23CEA2D3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828" w:type="dxa"/>
            <w:shd w:val="clear" w:color="auto" w:fill="FFFFFF" w:themeFill="background1"/>
          </w:tcPr>
          <w:p w14:paraId="7992B8CF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Overweight (N=11,352)</w:t>
            </w:r>
          </w:p>
          <w:p w14:paraId="4949339F" w14:textId="73333404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5,630, Boys, n=5,722)</w:t>
            </w:r>
          </w:p>
        </w:tc>
        <w:tc>
          <w:tcPr>
            <w:tcW w:w="1463" w:type="dxa"/>
          </w:tcPr>
          <w:p w14:paraId="79952C15" w14:textId="77777777" w:rsidR="00892ABF" w:rsidRDefault="005450CE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13</w:t>
            </w:r>
          </w:p>
          <w:p w14:paraId="4F417577" w14:textId="5047F4DA" w:rsidR="005450CE" w:rsidRPr="00825696" w:rsidRDefault="005450CE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9-1.28)</w:t>
            </w:r>
          </w:p>
        </w:tc>
        <w:tc>
          <w:tcPr>
            <w:tcW w:w="1417" w:type="dxa"/>
          </w:tcPr>
          <w:p w14:paraId="2FD1BF7D" w14:textId="77777777" w:rsidR="00273ED5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6 </w:t>
            </w:r>
          </w:p>
          <w:p w14:paraId="184E32BB" w14:textId="6368354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8-1.28)</w:t>
            </w:r>
          </w:p>
        </w:tc>
        <w:tc>
          <w:tcPr>
            <w:tcW w:w="1418" w:type="dxa"/>
          </w:tcPr>
          <w:p w14:paraId="5589F273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22 </w:t>
            </w:r>
          </w:p>
          <w:p w14:paraId="0AFCECDB" w14:textId="7A742A5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2-1.46)</w:t>
            </w:r>
          </w:p>
        </w:tc>
        <w:tc>
          <w:tcPr>
            <w:tcW w:w="1417" w:type="dxa"/>
          </w:tcPr>
          <w:p w14:paraId="6FB03F89" w14:textId="77777777" w:rsidR="00892ABF" w:rsidRDefault="005450CE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13</w:t>
            </w:r>
          </w:p>
          <w:p w14:paraId="13514EE4" w14:textId="76889F3D" w:rsidR="005450CE" w:rsidRPr="00825696" w:rsidRDefault="005450CE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9-1.28)</w:t>
            </w:r>
          </w:p>
        </w:tc>
        <w:tc>
          <w:tcPr>
            <w:tcW w:w="1418" w:type="dxa"/>
          </w:tcPr>
          <w:p w14:paraId="04B5CFDE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5 </w:t>
            </w:r>
          </w:p>
          <w:p w14:paraId="3D01D780" w14:textId="72D8DD7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7-1.26)</w:t>
            </w:r>
          </w:p>
        </w:tc>
        <w:tc>
          <w:tcPr>
            <w:tcW w:w="1501" w:type="dxa"/>
          </w:tcPr>
          <w:p w14:paraId="66717504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23 </w:t>
            </w:r>
          </w:p>
          <w:p w14:paraId="0923FB75" w14:textId="58E50EB1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3-1.47)</w:t>
            </w:r>
          </w:p>
        </w:tc>
      </w:tr>
      <w:tr w:rsidR="00570D9B" w:rsidRPr="00825696" w14:paraId="42135855" w14:textId="786EF36C" w:rsidTr="0037012C">
        <w:trPr>
          <w:trHeight w:val="836"/>
        </w:trPr>
        <w:tc>
          <w:tcPr>
            <w:tcW w:w="1530" w:type="dxa"/>
            <w:vMerge/>
            <w:shd w:val="clear" w:color="auto" w:fill="FFFFFF" w:themeFill="background1"/>
          </w:tcPr>
          <w:p w14:paraId="2946BD8A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95" w:type="dxa"/>
            <w:vMerge/>
            <w:shd w:val="clear" w:color="auto" w:fill="FFFFFF" w:themeFill="background1"/>
          </w:tcPr>
          <w:p w14:paraId="19E22E34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828" w:type="dxa"/>
            <w:shd w:val="clear" w:color="auto" w:fill="FFFFFF" w:themeFill="background1"/>
          </w:tcPr>
          <w:p w14:paraId="79819D18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Obesity (N=2,100)</w:t>
            </w:r>
          </w:p>
          <w:p w14:paraId="151336EB" w14:textId="250D6AFE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833, Boys, n=1,267)</w:t>
            </w:r>
          </w:p>
        </w:tc>
        <w:tc>
          <w:tcPr>
            <w:tcW w:w="1463" w:type="dxa"/>
          </w:tcPr>
          <w:p w14:paraId="35629CE5" w14:textId="77777777" w:rsidR="00892ABF" w:rsidRDefault="005450CE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26</w:t>
            </w:r>
          </w:p>
          <w:p w14:paraId="5E5658CB" w14:textId="259700CC" w:rsidR="005450CE" w:rsidRPr="00825696" w:rsidRDefault="005450CE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06-1.49)</w:t>
            </w:r>
          </w:p>
        </w:tc>
        <w:tc>
          <w:tcPr>
            <w:tcW w:w="1417" w:type="dxa"/>
          </w:tcPr>
          <w:p w14:paraId="0937C544" w14:textId="77777777" w:rsidR="00273ED5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0 </w:t>
            </w:r>
          </w:p>
          <w:p w14:paraId="1D2E876D" w14:textId="1CABE33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5-1.40)</w:t>
            </w:r>
          </w:p>
        </w:tc>
        <w:tc>
          <w:tcPr>
            <w:tcW w:w="1418" w:type="dxa"/>
          </w:tcPr>
          <w:p w14:paraId="79C4B21A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44 </w:t>
            </w:r>
          </w:p>
          <w:p w14:paraId="1D0E20F7" w14:textId="2826F654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13-1.82)</w:t>
            </w:r>
          </w:p>
        </w:tc>
        <w:tc>
          <w:tcPr>
            <w:tcW w:w="1417" w:type="dxa"/>
          </w:tcPr>
          <w:p w14:paraId="3A1A8896" w14:textId="77777777" w:rsidR="00892ABF" w:rsidRDefault="005450CE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25</w:t>
            </w:r>
          </w:p>
          <w:p w14:paraId="53122AEC" w14:textId="3D388A1F" w:rsidR="005450CE" w:rsidRPr="00825696" w:rsidRDefault="005450CE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06-1.48)</w:t>
            </w:r>
          </w:p>
        </w:tc>
        <w:tc>
          <w:tcPr>
            <w:tcW w:w="1418" w:type="dxa"/>
          </w:tcPr>
          <w:p w14:paraId="2AA8C1FD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8 </w:t>
            </w:r>
          </w:p>
          <w:p w14:paraId="00D1306F" w14:textId="4DF427D4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4-1.38)</w:t>
            </w:r>
          </w:p>
        </w:tc>
        <w:tc>
          <w:tcPr>
            <w:tcW w:w="1501" w:type="dxa"/>
          </w:tcPr>
          <w:p w14:paraId="608B3E62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45 </w:t>
            </w:r>
          </w:p>
          <w:p w14:paraId="537D783C" w14:textId="2725647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15-1.84)</w:t>
            </w:r>
          </w:p>
        </w:tc>
      </w:tr>
      <w:tr w:rsidR="00600735" w:rsidRPr="00825696" w14:paraId="1751DEBE" w14:textId="17E5FA8C" w:rsidTr="0037012C">
        <w:tc>
          <w:tcPr>
            <w:tcW w:w="1530" w:type="dxa"/>
            <w:vMerge/>
            <w:shd w:val="clear" w:color="auto" w:fill="FFFFFF" w:themeFill="background1"/>
          </w:tcPr>
          <w:p w14:paraId="7B307BFC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95" w:type="dxa"/>
            <w:vMerge w:val="restart"/>
            <w:shd w:val="clear" w:color="auto" w:fill="FFFFFF" w:themeFill="background1"/>
          </w:tcPr>
          <w:p w14:paraId="0E115ADA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Perceived stress</w:t>
            </w:r>
          </w:p>
        </w:tc>
        <w:tc>
          <w:tcPr>
            <w:tcW w:w="1828" w:type="dxa"/>
            <w:shd w:val="clear" w:color="auto" w:fill="FFFFFF" w:themeFill="background1"/>
          </w:tcPr>
          <w:p w14:paraId="6B2C00CD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Low (N=6,230)</w:t>
            </w:r>
          </w:p>
          <w:p w14:paraId="4AD70AAD" w14:textId="50C14ED4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2,324, Boys, n=3,906)</w:t>
            </w:r>
          </w:p>
        </w:tc>
        <w:tc>
          <w:tcPr>
            <w:tcW w:w="1463" w:type="dxa"/>
          </w:tcPr>
          <w:p w14:paraId="6018A6F0" w14:textId="381E64F9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7" w:type="dxa"/>
          </w:tcPr>
          <w:p w14:paraId="36C17281" w14:textId="319945D4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8" w:type="dxa"/>
          </w:tcPr>
          <w:p w14:paraId="365288AB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7" w:type="dxa"/>
          </w:tcPr>
          <w:p w14:paraId="1C7D496C" w14:textId="0114827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8" w:type="dxa"/>
          </w:tcPr>
          <w:p w14:paraId="00EE662B" w14:textId="7B057C44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501" w:type="dxa"/>
          </w:tcPr>
          <w:p w14:paraId="6CC99131" w14:textId="20AF3BF6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</w:tr>
      <w:tr w:rsidR="00570D9B" w:rsidRPr="00825696" w14:paraId="2904FC64" w14:textId="0BD3F7D2" w:rsidTr="0037012C">
        <w:trPr>
          <w:trHeight w:val="801"/>
        </w:trPr>
        <w:tc>
          <w:tcPr>
            <w:tcW w:w="1530" w:type="dxa"/>
            <w:vMerge/>
            <w:shd w:val="clear" w:color="auto" w:fill="FFFFFF" w:themeFill="background1"/>
          </w:tcPr>
          <w:p w14:paraId="3ADAD19A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95" w:type="dxa"/>
            <w:vMerge/>
            <w:shd w:val="clear" w:color="auto" w:fill="FFFFFF" w:themeFill="background1"/>
          </w:tcPr>
          <w:p w14:paraId="77A7CBB8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828" w:type="dxa"/>
            <w:shd w:val="clear" w:color="auto" w:fill="FFFFFF" w:themeFill="background1"/>
          </w:tcPr>
          <w:p w14:paraId="38C161DB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Moderate (N=15,615)</w:t>
            </w:r>
          </w:p>
          <w:p w14:paraId="7B3F5CAF" w14:textId="0CACF0AE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7,235, Boys, n=8,380)</w:t>
            </w:r>
          </w:p>
        </w:tc>
        <w:tc>
          <w:tcPr>
            <w:tcW w:w="1463" w:type="dxa"/>
          </w:tcPr>
          <w:p w14:paraId="47367478" w14:textId="77777777" w:rsidR="00892ABF" w:rsidRDefault="005450CE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15</w:t>
            </w:r>
          </w:p>
          <w:p w14:paraId="3BB515D6" w14:textId="0DCFC3FD" w:rsidR="005450CE" w:rsidRPr="00825696" w:rsidRDefault="005450CE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07-1.23)</w:t>
            </w:r>
          </w:p>
        </w:tc>
        <w:tc>
          <w:tcPr>
            <w:tcW w:w="1417" w:type="dxa"/>
          </w:tcPr>
          <w:p w14:paraId="3D770BE0" w14:textId="77777777" w:rsidR="00273ED5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8 </w:t>
            </w:r>
          </w:p>
          <w:p w14:paraId="48D395BE" w14:textId="3B977BD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8-1.18)</w:t>
            </w:r>
          </w:p>
        </w:tc>
        <w:tc>
          <w:tcPr>
            <w:tcW w:w="1418" w:type="dxa"/>
          </w:tcPr>
          <w:p w14:paraId="14E6D09F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21 </w:t>
            </w:r>
          </w:p>
          <w:p w14:paraId="782470B6" w14:textId="09F19B7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11-1.33)</w:t>
            </w:r>
          </w:p>
        </w:tc>
        <w:tc>
          <w:tcPr>
            <w:tcW w:w="1417" w:type="dxa"/>
          </w:tcPr>
          <w:p w14:paraId="06CC0778" w14:textId="77777777" w:rsidR="00892ABF" w:rsidRDefault="005450CE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12</w:t>
            </w:r>
          </w:p>
          <w:p w14:paraId="132D7A84" w14:textId="03EAF2C0" w:rsidR="005450CE" w:rsidRPr="00825696" w:rsidRDefault="005450CE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05-1.20)</w:t>
            </w:r>
          </w:p>
        </w:tc>
        <w:tc>
          <w:tcPr>
            <w:tcW w:w="1418" w:type="dxa"/>
          </w:tcPr>
          <w:p w14:paraId="17E54A4E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4 </w:t>
            </w:r>
          </w:p>
          <w:p w14:paraId="1C4D36CC" w14:textId="2726D5D0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4-1.14)</w:t>
            </w:r>
          </w:p>
        </w:tc>
        <w:tc>
          <w:tcPr>
            <w:tcW w:w="1501" w:type="dxa"/>
          </w:tcPr>
          <w:p w14:paraId="563FE1BF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21 </w:t>
            </w:r>
          </w:p>
          <w:p w14:paraId="5DD6DFDF" w14:textId="52605F96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10-1.33)</w:t>
            </w:r>
          </w:p>
        </w:tc>
      </w:tr>
      <w:tr w:rsidR="00570D9B" w:rsidRPr="00825696" w14:paraId="65E5CC86" w14:textId="43C80AC6" w:rsidTr="00570D9B">
        <w:trPr>
          <w:trHeight w:val="836"/>
        </w:trPr>
        <w:tc>
          <w:tcPr>
            <w:tcW w:w="1530" w:type="dxa"/>
            <w:vMerge/>
            <w:shd w:val="clear" w:color="auto" w:fill="FFFFFF" w:themeFill="background1"/>
          </w:tcPr>
          <w:p w14:paraId="3F534EFC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95" w:type="dxa"/>
            <w:vMerge/>
            <w:shd w:val="clear" w:color="auto" w:fill="FFFFFF" w:themeFill="background1"/>
          </w:tcPr>
          <w:p w14:paraId="7A09FE66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828" w:type="dxa"/>
            <w:shd w:val="clear" w:color="auto" w:fill="FFFFFF" w:themeFill="background1"/>
          </w:tcPr>
          <w:p w14:paraId="6A458665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High (N=15,145)</w:t>
            </w:r>
          </w:p>
          <w:p w14:paraId="6C717BA0" w14:textId="168D202D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8,405, Boys, n=6,740)</w:t>
            </w:r>
          </w:p>
        </w:tc>
        <w:tc>
          <w:tcPr>
            <w:tcW w:w="1463" w:type="dxa"/>
          </w:tcPr>
          <w:p w14:paraId="2207A06F" w14:textId="77777777" w:rsidR="00892ABF" w:rsidRDefault="005450CE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30</w:t>
            </w:r>
          </w:p>
          <w:p w14:paraId="5F58E094" w14:textId="1CEFFE6C" w:rsidR="005450CE" w:rsidRPr="00825696" w:rsidRDefault="005450CE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22-1.38)</w:t>
            </w:r>
          </w:p>
        </w:tc>
        <w:tc>
          <w:tcPr>
            <w:tcW w:w="1417" w:type="dxa"/>
          </w:tcPr>
          <w:p w14:paraId="3620578C" w14:textId="77777777" w:rsidR="00273ED5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22 </w:t>
            </w:r>
          </w:p>
          <w:p w14:paraId="58A08A9B" w14:textId="1B0F5443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11-1.34)</w:t>
            </w:r>
          </w:p>
        </w:tc>
        <w:tc>
          <w:tcPr>
            <w:tcW w:w="1418" w:type="dxa"/>
          </w:tcPr>
          <w:p w14:paraId="6550A3C5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36 </w:t>
            </w:r>
          </w:p>
          <w:p w14:paraId="21F2424A" w14:textId="75DE1EC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24-1.50)</w:t>
            </w:r>
          </w:p>
        </w:tc>
        <w:tc>
          <w:tcPr>
            <w:tcW w:w="1417" w:type="dxa"/>
          </w:tcPr>
          <w:p w14:paraId="2FDE5E8B" w14:textId="77777777" w:rsidR="00892ABF" w:rsidRDefault="005450CE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22</w:t>
            </w:r>
          </w:p>
          <w:p w14:paraId="70997F21" w14:textId="396D9571" w:rsidR="005450CE" w:rsidRPr="00825696" w:rsidRDefault="005450CE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13-1.31)</w:t>
            </w:r>
          </w:p>
        </w:tc>
        <w:tc>
          <w:tcPr>
            <w:tcW w:w="1418" w:type="dxa"/>
          </w:tcPr>
          <w:p w14:paraId="7610DC23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0 </w:t>
            </w:r>
          </w:p>
          <w:p w14:paraId="6E36D4A0" w14:textId="61A79BC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9-1.22)</w:t>
            </w:r>
          </w:p>
        </w:tc>
        <w:tc>
          <w:tcPr>
            <w:tcW w:w="1501" w:type="dxa"/>
          </w:tcPr>
          <w:p w14:paraId="6194DE6A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34 </w:t>
            </w:r>
          </w:p>
          <w:p w14:paraId="6C522AC3" w14:textId="6BC4379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21-1.49)</w:t>
            </w:r>
          </w:p>
        </w:tc>
      </w:tr>
      <w:tr w:rsidR="00600735" w:rsidRPr="00825696" w14:paraId="0A6FC625" w14:textId="2A2B324D" w:rsidTr="0037012C">
        <w:tc>
          <w:tcPr>
            <w:tcW w:w="1530" w:type="dxa"/>
            <w:vMerge/>
            <w:shd w:val="clear" w:color="auto" w:fill="FFFFFF" w:themeFill="background1"/>
          </w:tcPr>
          <w:p w14:paraId="3BE420FF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95" w:type="dxa"/>
            <w:vMerge w:val="restart"/>
            <w:shd w:val="clear" w:color="auto" w:fill="FFFFFF" w:themeFill="background1"/>
          </w:tcPr>
          <w:p w14:paraId="39D2BB31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Loneliness</w:t>
            </w:r>
          </w:p>
        </w:tc>
        <w:tc>
          <w:tcPr>
            <w:tcW w:w="1828" w:type="dxa"/>
            <w:shd w:val="clear" w:color="auto" w:fill="FFFFFF" w:themeFill="background1"/>
          </w:tcPr>
          <w:p w14:paraId="7F9B5246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Low (N=16,859)</w:t>
            </w:r>
          </w:p>
          <w:p w14:paraId="6464177F" w14:textId="51A60F80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6,929, Boys, n=9,930)</w:t>
            </w:r>
          </w:p>
        </w:tc>
        <w:tc>
          <w:tcPr>
            <w:tcW w:w="1463" w:type="dxa"/>
          </w:tcPr>
          <w:p w14:paraId="473FD240" w14:textId="03B5C846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7" w:type="dxa"/>
          </w:tcPr>
          <w:p w14:paraId="6EE65506" w14:textId="6FAC7CE2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8" w:type="dxa"/>
          </w:tcPr>
          <w:p w14:paraId="1558CAFB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7" w:type="dxa"/>
          </w:tcPr>
          <w:p w14:paraId="15685A96" w14:textId="6FD0CB91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8" w:type="dxa"/>
          </w:tcPr>
          <w:p w14:paraId="2CCC811D" w14:textId="4BAF0BE6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501" w:type="dxa"/>
          </w:tcPr>
          <w:p w14:paraId="56358412" w14:textId="2FBBDD71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</w:tr>
      <w:tr w:rsidR="00570D9B" w:rsidRPr="00825696" w14:paraId="7411431C" w14:textId="5E18870C" w:rsidTr="00570D9B">
        <w:trPr>
          <w:trHeight w:val="836"/>
        </w:trPr>
        <w:tc>
          <w:tcPr>
            <w:tcW w:w="1530" w:type="dxa"/>
            <w:vMerge/>
            <w:shd w:val="clear" w:color="auto" w:fill="FFFFFF" w:themeFill="background1"/>
          </w:tcPr>
          <w:p w14:paraId="7D112D70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95" w:type="dxa"/>
            <w:vMerge/>
            <w:shd w:val="clear" w:color="auto" w:fill="FFFFFF" w:themeFill="background1"/>
          </w:tcPr>
          <w:p w14:paraId="17092424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828" w:type="dxa"/>
            <w:shd w:val="clear" w:color="auto" w:fill="FFFFFF" w:themeFill="background1"/>
          </w:tcPr>
          <w:p w14:paraId="0A66DECC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Moderate (N=13,751)</w:t>
            </w:r>
          </w:p>
          <w:p w14:paraId="54BC35B2" w14:textId="1BE1649F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7,228, Boys, n=6,523)</w:t>
            </w:r>
          </w:p>
        </w:tc>
        <w:tc>
          <w:tcPr>
            <w:tcW w:w="1463" w:type="dxa"/>
          </w:tcPr>
          <w:p w14:paraId="22B244B9" w14:textId="77777777" w:rsidR="00892ABF" w:rsidRDefault="005450CE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13</w:t>
            </w:r>
          </w:p>
          <w:p w14:paraId="06EC12F5" w14:textId="02734F0A" w:rsidR="005450CE" w:rsidRPr="00825696" w:rsidRDefault="005450CE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08-1.18)</w:t>
            </w:r>
          </w:p>
        </w:tc>
        <w:tc>
          <w:tcPr>
            <w:tcW w:w="1417" w:type="dxa"/>
          </w:tcPr>
          <w:p w14:paraId="381528B7" w14:textId="77777777" w:rsidR="00273ED5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22 </w:t>
            </w:r>
          </w:p>
          <w:p w14:paraId="5364C57B" w14:textId="25A7F956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14-1.30)</w:t>
            </w:r>
          </w:p>
        </w:tc>
        <w:tc>
          <w:tcPr>
            <w:tcW w:w="1418" w:type="dxa"/>
          </w:tcPr>
          <w:p w14:paraId="42EC875F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2 </w:t>
            </w:r>
          </w:p>
          <w:p w14:paraId="5BF8D507" w14:textId="15002DD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4-1.20)</w:t>
            </w:r>
          </w:p>
        </w:tc>
        <w:tc>
          <w:tcPr>
            <w:tcW w:w="1417" w:type="dxa"/>
          </w:tcPr>
          <w:p w14:paraId="776F1BD1" w14:textId="77777777" w:rsidR="00892ABF" w:rsidRDefault="005450CE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7</w:t>
            </w:r>
          </w:p>
          <w:p w14:paraId="31D97E4E" w14:textId="3F0238AE" w:rsidR="005450CE" w:rsidRPr="00825696" w:rsidRDefault="005450CE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02-1.12)</w:t>
            </w:r>
          </w:p>
        </w:tc>
        <w:tc>
          <w:tcPr>
            <w:tcW w:w="1418" w:type="dxa"/>
          </w:tcPr>
          <w:p w14:paraId="6072EE8E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3 </w:t>
            </w:r>
          </w:p>
          <w:p w14:paraId="638393D5" w14:textId="39D5F70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5-1.21)</w:t>
            </w:r>
          </w:p>
        </w:tc>
        <w:tc>
          <w:tcPr>
            <w:tcW w:w="1501" w:type="dxa"/>
          </w:tcPr>
          <w:p w14:paraId="478ADC8F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1 </w:t>
            </w:r>
          </w:p>
          <w:p w14:paraId="6E01AF66" w14:textId="2D8AF94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4-1.09)</w:t>
            </w:r>
          </w:p>
        </w:tc>
      </w:tr>
      <w:tr w:rsidR="00570D9B" w:rsidRPr="00825696" w14:paraId="586EAF61" w14:textId="708CC478" w:rsidTr="00570D9B">
        <w:trPr>
          <w:trHeight w:val="818"/>
        </w:trPr>
        <w:tc>
          <w:tcPr>
            <w:tcW w:w="1530" w:type="dxa"/>
            <w:vMerge/>
            <w:shd w:val="clear" w:color="auto" w:fill="FFFFFF" w:themeFill="background1"/>
          </w:tcPr>
          <w:p w14:paraId="554873A5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95" w:type="dxa"/>
            <w:vMerge/>
            <w:shd w:val="clear" w:color="auto" w:fill="FFFFFF" w:themeFill="background1"/>
          </w:tcPr>
          <w:p w14:paraId="57895F20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828" w:type="dxa"/>
            <w:shd w:val="clear" w:color="auto" w:fill="FFFFFF" w:themeFill="background1"/>
          </w:tcPr>
          <w:p w14:paraId="748BE455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High (N=6,380)</w:t>
            </w:r>
          </w:p>
          <w:p w14:paraId="4C1334D4" w14:textId="3F01D3F0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3,807, Boys, n=2,573)</w:t>
            </w:r>
          </w:p>
        </w:tc>
        <w:tc>
          <w:tcPr>
            <w:tcW w:w="1463" w:type="dxa"/>
          </w:tcPr>
          <w:p w14:paraId="01D3DE0F" w14:textId="77777777" w:rsidR="00892ABF" w:rsidRDefault="005450CE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23</w:t>
            </w:r>
          </w:p>
          <w:p w14:paraId="7A784D13" w14:textId="50F93BC4" w:rsidR="005450CE" w:rsidRPr="00825696" w:rsidRDefault="005450CE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16-1.30)</w:t>
            </w:r>
          </w:p>
        </w:tc>
        <w:tc>
          <w:tcPr>
            <w:tcW w:w="1417" w:type="dxa"/>
          </w:tcPr>
          <w:p w14:paraId="72BBAC07" w14:textId="77777777" w:rsidR="00273ED5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40 </w:t>
            </w:r>
          </w:p>
          <w:p w14:paraId="17DE7991" w14:textId="1EC7D178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30-1.51)</w:t>
            </w:r>
          </w:p>
        </w:tc>
        <w:tc>
          <w:tcPr>
            <w:tcW w:w="1418" w:type="dxa"/>
          </w:tcPr>
          <w:p w14:paraId="5F4857D6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23 </w:t>
            </w:r>
          </w:p>
          <w:p w14:paraId="4CEA6D44" w14:textId="07122CAB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12-1.34)</w:t>
            </w:r>
          </w:p>
        </w:tc>
        <w:tc>
          <w:tcPr>
            <w:tcW w:w="1417" w:type="dxa"/>
          </w:tcPr>
          <w:p w14:paraId="43864300" w14:textId="77777777" w:rsidR="00892ABF" w:rsidRDefault="005450CE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10</w:t>
            </w:r>
          </w:p>
          <w:p w14:paraId="4F68FE56" w14:textId="1FF73429" w:rsidR="005450CE" w:rsidRPr="00825696" w:rsidRDefault="005450CE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03-1.18)</w:t>
            </w:r>
          </w:p>
        </w:tc>
        <w:tc>
          <w:tcPr>
            <w:tcW w:w="1418" w:type="dxa"/>
          </w:tcPr>
          <w:p w14:paraId="3266A834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20 </w:t>
            </w:r>
          </w:p>
          <w:p w14:paraId="5A5BDCC4" w14:textId="3436B91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9-1.31)</w:t>
            </w:r>
          </w:p>
        </w:tc>
        <w:tc>
          <w:tcPr>
            <w:tcW w:w="1501" w:type="dxa"/>
          </w:tcPr>
          <w:p w14:paraId="60DB06B8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0 </w:t>
            </w:r>
          </w:p>
          <w:p w14:paraId="635A2142" w14:textId="353C2EC5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0-1.12)</w:t>
            </w:r>
          </w:p>
        </w:tc>
      </w:tr>
      <w:tr w:rsidR="00600735" w:rsidRPr="00825696" w14:paraId="65878939" w14:textId="1FDD2D24" w:rsidTr="0037012C">
        <w:tc>
          <w:tcPr>
            <w:tcW w:w="1530" w:type="dxa"/>
            <w:vMerge/>
            <w:shd w:val="clear" w:color="auto" w:fill="FFFFFF" w:themeFill="background1"/>
          </w:tcPr>
          <w:p w14:paraId="294B08BC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95" w:type="dxa"/>
            <w:vMerge w:val="restart"/>
            <w:shd w:val="clear" w:color="auto" w:fill="FFFFFF" w:themeFill="background1"/>
          </w:tcPr>
          <w:p w14:paraId="3E9AEEBC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Depression  </w:t>
            </w:r>
          </w:p>
        </w:tc>
        <w:tc>
          <w:tcPr>
            <w:tcW w:w="1828" w:type="dxa"/>
            <w:shd w:val="clear" w:color="auto" w:fill="FFFFFF" w:themeFill="background1"/>
          </w:tcPr>
          <w:p w14:paraId="3EA8D5B4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No (N=26,547)</w:t>
            </w:r>
          </w:p>
          <w:p w14:paraId="58C5855A" w14:textId="124DB93B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12,050, Boys, n=14,497)</w:t>
            </w:r>
          </w:p>
        </w:tc>
        <w:tc>
          <w:tcPr>
            <w:tcW w:w="1463" w:type="dxa"/>
          </w:tcPr>
          <w:p w14:paraId="34567E94" w14:textId="2C86791E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7" w:type="dxa"/>
          </w:tcPr>
          <w:p w14:paraId="2C99AC7B" w14:textId="7431C4C4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8" w:type="dxa"/>
          </w:tcPr>
          <w:p w14:paraId="1E7ABBE9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7" w:type="dxa"/>
          </w:tcPr>
          <w:p w14:paraId="27D6E6FD" w14:textId="3DE134D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8" w:type="dxa"/>
          </w:tcPr>
          <w:p w14:paraId="1D653EA9" w14:textId="09F219D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501" w:type="dxa"/>
          </w:tcPr>
          <w:p w14:paraId="031982DE" w14:textId="0AAB3C55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</w:tr>
      <w:tr w:rsidR="00570D9B" w:rsidRPr="00825696" w14:paraId="3D9CF83E" w14:textId="04BE33E4" w:rsidTr="00570D9B">
        <w:trPr>
          <w:trHeight w:val="699"/>
        </w:trPr>
        <w:tc>
          <w:tcPr>
            <w:tcW w:w="1530" w:type="dxa"/>
            <w:vMerge/>
            <w:shd w:val="clear" w:color="auto" w:fill="FFFFFF" w:themeFill="background1"/>
          </w:tcPr>
          <w:p w14:paraId="1BA836A9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95" w:type="dxa"/>
            <w:vMerge/>
            <w:shd w:val="clear" w:color="auto" w:fill="FFFFFF" w:themeFill="background1"/>
          </w:tcPr>
          <w:p w14:paraId="1F45BAE7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828" w:type="dxa"/>
            <w:shd w:val="clear" w:color="auto" w:fill="FFFFFF" w:themeFill="background1"/>
          </w:tcPr>
          <w:p w14:paraId="7A984D84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Yes (N=10,443)</w:t>
            </w:r>
          </w:p>
          <w:p w14:paraId="511FEAA9" w14:textId="07DDE31A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5,914, Boys, n=4,529)</w:t>
            </w:r>
          </w:p>
        </w:tc>
        <w:tc>
          <w:tcPr>
            <w:tcW w:w="1463" w:type="dxa"/>
          </w:tcPr>
          <w:p w14:paraId="60892326" w14:textId="77777777" w:rsidR="00892ABF" w:rsidRDefault="005450CE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20</w:t>
            </w:r>
          </w:p>
          <w:p w14:paraId="1AC5F3CD" w14:textId="04154542" w:rsidR="005450CE" w:rsidRPr="00825696" w:rsidRDefault="005450CE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15-1.26)</w:t>
            </w:r>
          </w:p>
        </w:tc>
        <w:tc>
          <w:tcPr>
            <w:tcW w:w="1417" w:type="dxa"/>
          </w:tcPr>
          <w:p w14:paraId="795F7BCA" w14:textId="77777777" w:rsidR="00273ED5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21 </w:t>
            </w:r>
          </w:p>
          <w:p w14:paraId="507A3ED1" w14:textId="24C374AB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14-1.28)</w:t>
            </w:r>
          </w:p>
        </w:tc>
        <w:tc>
          <w:tcPr>
            <w:tcW w:w="1418" w:type="dxa"/>
          </w:tcPr>
          <w:p w14:paraId="4AC780FA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9 </w:t>
            </w:r>
          </w:p>
          <w:p w14:paraId="7CC8C791" w14:textId="755EA406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11-1.28)</w:t>
            </w:r>
          </w:p>
        </w:tc>
        <w:tc>
          <w:tcPr>
            <w:tcW w:w="1417" w:type="dxa"/>
          </w:tcPr>
          <w:p w14:paraId="0B82994B" w14:textId="77777777" w:rsidR="00892ABF" w:rsidRDefault="005450CE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13</w:t>
            </w:r>
          </w:p>
          <w:p w14:paraId="0B3DF0A8" w14:textId="42B27A07" w:rsidR="005450CE" w:rsidRPr="00825696" w:rsidRDefault="005450CE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07-1.19)</w:t>
            </w:r>
          </w:p>
        </w:tc>
        <w:tc>
          <w:tcPr>
            <w:tcW w:w="1418" w:type="dxa"/>
          </w:tcPr>
          <w:p w14:paraId="353B03C6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3 </w:t>
            </w:r>
          </w:p>
          <w:p w14:paraId="351CF68B" w14:textId="274FA35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5-1.20)</w:t>
            </w:r>
          </w:p>
        </w:tc>
        <w:tc>
          <w:tcPr>
            <w:tcW w:w="1501" w:type="dxa"/>
          </w:tcPr>
          <w:p w14:paraId="335510F6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3 </w:t>
            </w:r>
          </w:p>
          <w:p w14:paraId="0FD95443" w14:textId="4D9DA1C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4-1.22)</w:t>
            </w:r>
          </w:p>
        </w:tc>
      </w:tr>
      <w:tr w:rsidR="00600735" w:rsidRPr="00825696" w14:paraId="667A1203" w14:textId="26326B2D" w:rsidTr="0037012C">
        <w:tc>
          <w:tcPr>
            <w:tcW w:w="1530" w:type="dxa"/>
            <w:vMerge/>
            <w:shd w:val="clear" w:color="auto" w:fill="FFFFFF" w:themeFill="background1"/>
          </w:tcPr>
          <w:p w14:paraId="49EC3206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95" w:type="dxa"/>
            <w:vMerge w:val="restart"/>
            <w:shd w:val="clear" w:color="auto" w:fill="FFFFFF" w:themeFill="background1"/>
          </w:tcPr>
          <w:p w14:paraId="0547DF4F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Anxiety</w:t>
            </w:r>
          </w:p>
        </w:tc>
        <w:tc>
          <w:tcPr>
            <w:tcW w:w="1828" w:type="dxa"/>
            <w:shd w:val="clear" w:color="auto" w:fill="FFFFFF" w:themeFill="background1"/>
          </w:tcPr>
          <w:p w14:paraId="22ECB9EB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Minimal (N=23,967)</w:t>
            </w:r>
          </w:p>
          <w:p w14:paraId="314E85FC" w14:textId="2F59B4B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10,528, Boys, n=13,439)</w:t>
            </w:r>
          </w:p>
        </w:tc>
        <w:tc>
          <w:tcPr>
            <w:tcW w:w="1463" w:type="dxa"/>
          </w:tcPr>
          <w:p w14:paraId="61F3EE39" w14:textId="7599E8D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7" w:type="dxa"/>
          </w:tcPr>
          <w:p w14:paraId="2C76D570" w14:textId="3726AE2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8" w:type="dxa"/>
          </w:tcPr>
          <w:p w14:paraId="65E6E8B3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7" w:type="dxa"/>
          </w:tcPr>
          <w:p w14:paraId="3361AF01" w14:textId="3AF57518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8" w:type="dxa"/>
          </w:tcPr>
          <w:p w14:paraId="37E622C1" w14:textId="62460604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501" w:type="dxa"/>
          </w:tcPr>
          <w:p w14:paraId="77467263" w14:textId="4DDBAEE8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</w:tr>
      <w:tr w:rsidR="00570D9B" w:rsidRPr="00825696" w14:paraId="5F6D584E" w14:textId="649F4662" w:rsidTr="00570D9B">
        <w:trPr>
          <w:trHeight w:val="855"/>
        </w:trPr>
        <w:tc>
          <w:tcPr>
            <w:tcW w:w="1530" w:type="dxa"/>
            <w:vMerge/>
            <w:shd w:val="clear" w:color="auto" w:fill="FFFFFF" w:themeFill="background1"/>
          </w:tcPr>
          <w:p w14:paraId="7411E802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95" w:type="dxa"/>
            <w:vMerge/>
            <w:shd w:val="clear" w:color="auto" w:fill="FFFFFF" w:themeFill="background1"/>
          </w:tcPr>
          <w:p w14:paraId="6DFE9CA5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828" w:type="dxa"/>
            <w:shd w:val="clear" w:color="auto" w:fill="FFFFFF" w:themeFill="background1"/>
          </w:tcPr>
          <w:p w14:paraId="6DF42B73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Mild (N=8,723)</w:t>
            </w:r>
          </w:p>
          <w:p w14:paraId="5BCC52F6" w14:textId="5F36B785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4,814, Boys, n=3,909)</w:t>
            </w:r>
          </w:p>
        </w:tc>
        <w:tc>
          <w:tcPr>
            <w:tcW w:w="1463" w:type="dxa"/>
          </w:tcPr>
          <w:p w14:paraId="3EF99EAD" w14:textId="77777777" w:rsidR="00892ABF" w:rsidRDefault="005450CE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17</w:t>
            </w:r>
          </w:p>
          <w:p w14:paraId="34F1855F" w14:textId="7C02F629" w:rsidR="005450CE" w:rsidRPr="00825696" w:rsidRDefault="005450CE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11-1.22)</w:t>
            </w:r>
          </w:p>
        </w:tc>
        <w:tc>
          <w:tcPr>
            <w:tcW w:w="1417" w:type="dxa"/>
          </w:tcPr>
          <w:p w14:paraId="74A39307" w14:textId="77777777" w:rsidR="00273ED5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8 </w:t>
            </w:r>
          </w:p>
          <w:p w14:paraId="48978C4C" w14:textId="5F1CF303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11-1.26)</w:t>
            </w:r>
          </w:p>
        </w:tc>
        <w:tc>
          <w:tcPr>
            <w:tcW w:w="1418" w:type="dxa"/>
          </w:tcPr>
          <w:p w14:paraId="73234411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4 </w:t>
            </w:r>
          </w:p>
          <w:p w14:paraId="78EE0CC8" w14:textId="62ABC7F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6-1.24)</w:t>
            </w:r>
          </w:p>
        </w:tc>
        <w:tc>
          <w:tcPr>
            <w:tcW w:w="1417" w:type="dxa"/>
          </w:tcPr>
          <w:p w14:paraId="79B845AA" w14:textId="77777777" w:rsidR="00892ABF" w:rsidRDefault="005450CE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6</w:t>
            </w:r>
          </w:p>
          <w:p w14:paraId="63DB41C0" w14:textId="325D43EC" w:rsidR="005450CE" w:rsidRPr="00825696" w:rsidRDefault="005450CE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01-1.11)</w:t>
            </w:r>
          </w:p>
        </w:tc>
        <w:tc>
          <w:tcPr>
            <w:tcW w:w="1418" w:type="dxa"/>
          </w:tcPr>
          <w:p w14:paraId="5F8B89E8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7 </w:t>
            </w:r>
          </w:p>
          <w:p w14:paraId="55D3E066" w14:textId="340C865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0-1.15)</w:t>
            </w:r>
          </w:p>
        </w:tc>
        <w:tc>
          <w:tcPr>
            <w:tcW w:w="1501" w:type="dxa"/>
          </w:tcPr>
          <w:p w14:paraId="66A8BC47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4 </w:t>
            </w:r>
          </w:p>
          <w:p w14:paraId="4D5C18B5" w14:textId="61787EE3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5-1.13)</w:t>
            </w:r>
          </w:p>
        </w:tc>
      </w:tr>
      <w:tr w:rsidR="00570D9B" w:rsidRPr="00825696" w14:paraId="06F52504" w14:textId="28C772D6" w:rsidTr="00570D9B">
        <w:trPr>
          <w:trHeight w:val="836"/>
        </w:trPr>
        <w:tc>
          <w:tcPr>
            <w:tcW w:w="1530" w:type="dxa"/>
            <w:vMerge/>
            <w:shd w:val="clear" w:color="auto" w:fill="FFFFFF" w:themeFill="background1"/>
          </w:tcPr>
          <w:p w14:paraId="00E187B9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95" w:type="dxa"/>
            <w:vMerge/>
            <w:shd w:val="clear" w:color="auto" w:fill="FFFFFF" w:themeFill="background1"/>
          </w:tcPr>
          <w:p w14:paraId="67208073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828" w:type="dxa"/>
            <w:shd w:val="clear" w:color="auto" w:fill="FFFFFF" w:themeFill="background1"/>
          </w:tcPr>
          <w:p w14:paraId="78B1EC84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Moderate (N=3,047)</w:t>
            </w:r>
          </w:p>
          <w:p w14:paraId="64EC971D" w14:textId="0D286942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1,829, Boys, n=1,218)</w:t>
            </w:r>
          </w:p>
        </w:tc>
        <w:tc>
          <w:tcPr>
            <w:tcW w:w="1463" w:type="dxa"/>
          </w:tcPr>
          <w:p w14:paraId="77D42CB9" w14:textId="77777777" w:rsidR="00892ABF" w:rsidRDefault="005450CE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15</w:t>
            </w:r>
          </w:p>
          <w:p w14:paraId="123359F6" w14:textId="64829A47" w:rsidR="005450CE" w:rsidRPr="00825696" w:rsidRDefault="005450CE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07-1.24)</w:t>
            </w:r>
          </w:p>
        </w:tc>
        <w:tc>
          <w:tcPr>
            <w:tcW w:w="1417" w:type="dxa"/>
          </w:tcPr>
          <w:p w14:paraId="07BF7235" w14:textId="77777777" w:rsidR="00273ED5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8 </w:t>
            </w:r>
          </w:p>
          <w:p w14:paraId="636E28F2" w14:textId="424C64A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8-1.29)</w:t>
            </w:r>
          </w:p>
        </w:tc>
        <w:tc>
          <w:tcPr>
            <w:tcW w:w="1418" w:type="dxa"/>
          </w:tcPr>
          <w:p w14:paraId="6742FF74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3 </w:t>
            </w:r>
          </w:p>
          <w:p w14:paraId="1425BDF5" w14:textId="2AF72B40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0-1.28)</w:t>
            </w:r>
          </w:p>
        </w:tc>
        <w:tc>
          <w:tcPr>
            <w:tcW w:w="1417" w:type="dxa"/>
          </w:tcPr>
          <w:p w14:paraId="2BB0CFBF" w14:textId="77777777" w:rsidR="00892ABF" w:rsidRDefault="005450CE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99</w:t>
            </w:r>
          </w:p>
          <w:p w14:paraId="6EC81E74" w14:textId="4A5F97E3" w:rsidR="005450CE" w:rsidRPr="00825696" w:rsidRDefault="005450CE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2-1.08)</w:t>
            </w:r>
          </w:p>
        </w:tc>
        <w:tc>
          <w:tcPr>
            <w:tcW w:w="1418" w:type="dxa"/>
          </w:tcPr>
          <w:p w14:paraId="4D2386D2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1 </w:t>
            </w:r>
          </w:p>
          <w:p w14:paraId="0A86A858" w14:textId="0736673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2-1.12)</w:t>
            </w:r>
          </w:p>
        </w:tc>
        <w:tc>
          <w:tcPr>
            <w:tcW w:w="1501" w:type="dxa"/>
          </w:tcPr>
          <w:p w14:paraId="65C18120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7 </w:t>
            </w:r>
          </w:p>
          <w:p w14:paraId="068D50CA" w14:textId="724BEC9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5-1.11)</w:t>
            </w:r>
          </w:p>
        </w:tc>
      </w:tr>
      <w:tr w:rsidR="00600735" w:rsidRPr="00825696" w14:paraId="7A01572E" w14:textId="1487429C" w:rsidTr="0037012C">
        <w:trPr>
          <w:trHeight w:val="836"/>
        </w:trPr>
        <w:tc>
          <w:tcPr>
            <w:tcW w:w="1530" w:type="dxa"/>
            <w:vMerge/>
            <w:shd w:val="clear" w:color="auto" w:fill="FFFFFF" w:themeFill="background1"/>
          </w:tcPr>
          <w:p w14:paraId="0599C919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95" w:type="dxa"/>
            <w:vMerge/>
            <w:shd w:val="clear" w:color="auto" w:fill="FFFFFF" w:themeFill="background1"/>
          </w:tcPr>
          <w:p w14:paraId="77C471DC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828" w:type="dxa"/>
            <w:shd w:val="clear" w:color="auto" w:fill="FFFFFF" w:themeFill="background1"/>
          </w:tcPr>
          <w:p w14:paraId="7B33D611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Severe (N=1,253)</w:t>
            </w:r>
          </w:p>
          <w:p w14:paraId="46510473" w14:textId="73FEB143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793, Boys, n=460)</w:t>
            </w:r>
          </w:p>
        </w:tc>
        <w:tc>
          <w:tcPr>
            <w:tcW w:w="1463" w:type="dxa"/>
          </w:tcPr>
          <w:p w14:paraId="0696C4A5" w14:textId="77777777" w:rsidR="00892ABF" w:rsidRDefault="005450CE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6</w:t>
            </w:r>
          </w:p>
          <w:p w14:paraId="71EA9D42" w14:textId="5DA6D7B2" w:rsidR="005450CE" w:rsidRPr="00825696" w:rsidRDefault="005450CE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5-1.19)</w:t>
            </w:r>
          </w:p>
        </w:tc>
        <w:tc>
          <w:tcPr>
            <w:tcW w:w="1417" w:type="dxa"/>
          </w:tcPr>
          <w:p w14:paraId="7C27915A" w14:textId="77777777" w:rsidR="00273ED5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1 </w:t>
            </w:r>
          </w:p>
          <w:p w14:paraId="2D248F9D" w14:textId="568D0C8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7-1.26)</w:t>
            </w:r>
          </w:p>
        </w:tc>
        <w:tc>
          <w:tcPr>
            <w:tcW w:w="1418" w:type="dxa"/>
          </w:tcPr>
          <w:p w14:paraId="3F765635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7 </w:t>
            </w:r>
          </w:p>
          <w:p w14:paraId="6EA639B9" w14:textId="104EF0B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79-1.19)</w:t>
            </w:r>
          </w:p>
        </w:tc>
        <w:tc>
          <w:tcPr>
            <w:tcW w:w="1417" w:type="dxa"/>
          </w:tcPr>
          <w:p w14:paraId="13C972AD" w14:textId="77777777" w:rsidR="00892ABF" w:rsidRDefault="005450CE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89</w:t>
            </w:r>
          </w:p>
          <w:p w14:paraId="0F3AD4A8" w14:textId="3E0DEF67" w:rsidR="005450CE" w:rsidRPr="00825696" w:rsidRDefault="005450CE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79-1.01)</w:t>
            </w:r>
          </w:p>
        </w:tc>
        <w:tc>
          <w:tcPr>
            <w:tcW w:w="1418" w:type="dxa"/>
          </w:tcPr>
          <w:p w14:paraId="539F9E5B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3 </w:t>
            </w:r>
          </w:p>
          <w:p w14:paraId="6DD8E89F" w14:textId="66F80333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0-1.07)</w:t>
            </w:r>
          </w:p>
        </w:tc>
        <w:tc>
          <w:tcPr>
            <w:tcW w:w="1501" w:type="dxa"/>
          </w:tcPr>
          <w:p w14:paraId="24132899" w14:textId="4FF8764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0.82 (0.661.02)</w:t>
            </w:r>
          </w:p>
        </w:tc>
      </w:tr>
      <w:tr w:rsidR="00600735" w:rsidRPr="00825696" w14:paraId="0C1F8AE6" w14:textId="6B26C9EB" w:rsidTr="0037012C">
        <w:tc>
          <w:tcPr>
            <w:tcW w:w="1530" w:type="dxa"/>
            <w:vMerge w:val="restart"/>
            <w:shd w:val="clear" w:color="auto" w:fill="FFFFFF" w:themeFill="background1"/>
          </w:tcPr>
          <w:p w14:paraId="207A6BFC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Community</w:t>
            </w:r>
          </w:p>
        </w:tc>
        <w:tc>
          <w:tcPr>
            <w:tcW w:w="1695" w:type="dxa"/>
            <w:vMerge w:val="restart"/>
            <w:shd w:val="clear" w:color="auto" w:fill="FFFFFF" w:themeFill="background1"/>
          </w:tcPr>
          <w:p w14:paraId="138D6829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Nutrition education</w:t>
            </w:r>
          </w:p>
        </w:tc>
        <w:tc>
          <w:tcPr>
            <w:tcW w:w="1828" w:type="dxa"/>
            <w:shd w:val="clear" w:color="auto" w:fill="FFFFFF" w:themeFill="background1"/>
          </w:tcPr>
          <w:p w14:paraId="683DE3E0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No (N=19,707)</w:t>
            </w:r>
          </w:p>
          <w:p w14:paraId="32E1968E" w14:textId="4FC44B04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9,677, Boys, n=10,030)</w:t>
            </w:r>
          </w:p>
        </w:tc>
        <w:tc>
          <w:tcPr>
            <w:tcW w:w="1463" w:type="dxa"/>
          </w:tcPr>
          <w:p w14:paraId="2101DEFB" w14:textId="64FC0402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7" w:type="dxa"/>
          </w:tcPr>
          <w:p w14:paraId="13599F21" w14:textId="509FE430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8" w:type="dxa"/>
          </w:tcPr>
          <w:p w14:paraId="703A6AC9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7" w:type="dxa"/>
          </w:tcPr>
          <w:p w14:paraId="25E2CBE5" w14:textId="3332B278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8" w:type="dxa"/>
          </w:tcPr>
          <w:p w14:paraId="0BFC1DED" w14:textId="5EFCDE23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501" w:type="dxa"/>
          </w:tcPr>
          <w:p w14:paraId="4A1D1EFA" w14:textId="41610AC5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</w:tr>
      <w:tr w:rsidR="00570D9B" w:rsidRPr="00825696" w14:paraId="3EC96B6F" w14:textId="5A3A3828" w:rsidTr="00570D9B">
        <w:trPr>
          <w:trHeight w:val="720"/>
        </w:trPr>
        <w:tc>
          <w:tcPr>
            <w:tcW w:w="1530" w:type="dxa"/>
            <w:vMerge/>
            <w:shd w:val="clear" w:color="auto" w:fill="FFFFFF" w:themeFill="background1"/>
          </w:tcPr>
          <w:p w14:paraId="31203FFE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95" w:type="dxa"/>
            <w:vMerge/>
            <w:shd w:val="clear" w:color="auto" w:fill="FFFFFF" w:themeFill="background1"/>
          </w:tcPr>
          <w:p w14:paraId="3D43D415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828" w:type="dxa"/>
            <w:shd w:val="clear" w:color="auto" w:fill="FFFFFF" w:themeFill="background1"/>
          </w:tcPr>
          <w:p w14:paraId="38D3C7A9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Yes (N=17,283)</w:t>
            </w:r>
          </w:p>
          <w:p w14:paraId="6E2BF72D" w14:textId="6857982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8,287, Boys, n=8,996)</w:t>
            </w:r>
          </w:p>
        </w:tc>
        <w:tc>
          <w:tcPr>
            <w:tcW w:w="1463" w:type="dxa"/>
          </w:tcPr>
          <w:p w14:paraId="357EA452" w14:textId="77777777" w:rsidR="00892ABF" w:rsidRDefault="005450CE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6</w:t>
            </w:r>
          </w:p>
          <w:p w14:paraId="62039F0E" w14:textId="4ECA2DC4" w:rsidR="005450CE" w:rsidRPr="00825696" w:rsidRDefault="005450CE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01-1.11)</w:t>
            </w:r>
          </w:p>
        </w:tc>
        <w:tc>
          <w:tcPr>
            <w:tcW w:w="1417" w:type="dxa"/>
          </w:tcPr>
          <w:p w14:paraId="13EDEA54" w14:textId="77777777" w:rsidR="00273ED5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8 </w:t>
            </w:r>
          </w:p>
          <w:p w14:paraId="27B6797A" w14:textId="4B83A215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2-1.14)</w:t>
            </w:r>
          </w:p>
        </w:tc>
        <w:tc>
          <w:tcPr>
            <w:tcW w:w="1418" w:type="dxa"/>
          </w:tcPr>
          <w:p w14:paraId="67CDCFF0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4 </w:t>
            </w:r>
          </w:p>
          <w:p w14:paraId="1E5F082D" w14:textId="38F345E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7-1.11)</w:t>
            </w:r>
          </w:p>
        </w:tc>
        <w:tc>
          <w:tcPr>
            <w:tcW w:w="1417" w:type="dxa"/>
          </w:tcPr>
          <w:p w14:paraId="0DE0384E" w14:textId="77777777" w:rsidR="00892ABF" w:rsidRDefault="005450CE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6</w:t>
            </w:r>
          </w:p>
          <w:p w14:paraId="1A72A0E8" w14:textId="0B6FCF93" w:rsidR="005450CE" w:rsidRPr="00825696" w:rsidRDefault="005450CE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01-1.11)</w:t>
            </w:r>
          </w:p>
        </w:tc>
        <w:tc>
          <w:tcPr>
            <w:tcW w:w="1418" w:type="dxa"/>
          </w:tcPr>
          <w:p w14:paraId="2DF1A372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8 </w:t>
            </w:r>
          </w:p>
          <w:p w14:paraId="52D605EF" w14:textId="64FBE0F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2-1.14)</w:t>
            </w:r>
          </w:p>
        </w:tc>
        <w:tc>
          <w:tcPr>
            <w:tcW w:w="1501" w:type="dxa"/>
          </w:tcPr>
          <w:p w14:paraId="5E948488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4 </w:t>
            </w:r>
          </w:p>
          <w:p w14:paraId="0689407C" w14:textId="5FE490D1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7-1.11)</w:t>
            </w:r>
          </w:p>
        </w:tc>
      </w:tr>
      <w:tr w:rsidR="00600735" w:rsidRPr="00825696" w14:paraId="3123A226" w14:textId="3C09C10D" w:rsidTr="00FF02A6">
        <w:tc>
          <w:tcPr>
            <w:tcW w:w="1530" w:type="dxa"/>
            <w:vMerge/>
            <w:shd w:val="clear" w:color="auto" w:fill="FFFFFF" w:themeFill="background1"/>
          </w:tcPr>
          <w:p w14:paraId="502B46EF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95" w:type="dxa"/>
            <w:vMerge w:val="restart"/>
            <w:shd w:val="clear" w:color="auto" w:fill="FFFFFF" w:themeFill="background1"/>
          </w:tcPr>
          <w:p w14:paraId="274D0ED9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Living arrangement </w:t>
            </w:r>
          </w:p>
        </w:tc>
        <w:tc>
          <w:tcPr>
            <w:tcW w:w="1828" w:type="dxa"/>
            <w:shd w:val="clear" w:color="auto" w:fill="FFFFFF" w:themeFill="background1"/>
          </w:tcPr>
          <w:p w14:paraId="33B35197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Family members (N=35,515)</w:t>
            </w:r>
          </w:p>
          <w:p w14:paraId="523F745F" w14:textId="78647A69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17,332, Boys, n=18,183)</w:t>
            </w:r>
          </w:p>
        </w:tc>
        <w:tc>
          <w:tcPr>
            <w:tcW w:w="1463" w:type="dxa"/>
          </w:tcPr>
          <w:p w14:paraId="6D8DCB2F" w14:textId="043449B3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7" w:type="dxa"/>
          </w:tcPr>
          <w:p w14:paraId="67603CAC" w14:textId="3FF9CF2D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8" w:type="dxa"/>
          </w:tcPr>
          <w:p w14:paraId="72047C5B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7" w:type="dxa"/>
          </w:tcPr>
          <w:p w14:paraId="4DB2C24F" w14:textId="74EEB21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8" w:type="dxa"/>
          </w:tcPr>
          <w:p w14:paraId="7A06DF52" w14:textId="3A93A8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501" w:type="dxa"/>
          </w:tcPr>
          <w:p w14:paraId="5D3FE597" w14:textId="47D0913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</w:tr>
      <w:tr w:rsidR="00600735" w:rsidRPr="00825696" w14:paraId="339BA4A6" w14:textId="7757B1D6" w:rsidTr="00FF02A6">
        <w:trPr>
          <w:trHeight w:val="836"/>
        </w:trPr>
        <w:tc>
          <w:tcPr>
            <w:tcW w:w="1530" w:type="dxa"/>
            <w:vMerge/>
            <w:shd w:val="clear" w:color="auto" w:fill="FFFFFF" w:themeFill="background1"/>
          </w:tcPr>
          <w:p w14:paraId="3F1065A5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95" w:type="dxa"/>
            <w:vMerge/>
            <w:shd w:val="clear" w:color="auto" w:fill="FFFFFF" w:themeFill="background1"/>
          </w:tcPr>
          <w:p w14:paraId="73183C9C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828" w:type="dxa"/>
            <w:shd w:val="clear" w:color="auto" w:fill="FFFFFF" w:themeFill="background1"/>
          </w:tcPr>
          <w:p w14:paraId="180FA211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Relatives (N=159)</w:t>
            </w:r>
          </w:p>
          <w:p w14:paraId="03DA2C6E" w14:textId="0793DE8A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62, Boys, n=97)</w:t>
            </w:r>
          </w:p>
        </w:tc>
        <w:tc>
          <w:tcPr>
            <w:tcW w:w="1463" w:type="dxa"/>
          </w:tcPr>
          <w:p w14:paraId="203BE171" w14:textId="77777777" w:rsidR="00892ABF" w:rsidRDefault="005450CE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3</w:t>
            </w:r>
          </w:p>
          <w:p w14:paraId="11FB85B7" w14:textId="4D7271D8" w:rsidR="005450CE" w:rsidRPr="00825696" w:rsidRDefault="005450CE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75-1.41)</w:t>
            </w:r>
          </w:p>
        </w:tc>
        <w:tc>
          <w:tcPr>
            <w:tcW w:w="1417" w:type="dxa"/>
          </w:tcPr>
          <w:p w14:paraId="198CF57F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83 </w:t>
            </w:r>
          </w:p>
          <w:p w14:paraId="63E71FE5" w14:textId="2943652B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50-1.38)</w:t>
            </w:r>
          </w:p>
        </w:tc>
        <w:tc>
          <w:tcPr>
            <w:tcW w:w="1418" w:type="dxa"/>
          </w:tcPr>
          <w:p w14:paraId="20371B54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9 </w:t>
            </w:r>
          </w:p>
          <w:p w14:paraId="34BF8D47" w14:textId="5DAF114A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79-1.78)</w:t>
            </w:r>
          </w:p>
        </w:tc>
        <w:tc>
          <w:tcPr>
            <w:tcW w:w="1417" w:type="dxa"/>
          </w:tcPr>
          <w:p w14:paraId="52E3109D" w14:textId="77777777" w:rsidR="00892ABF" w:rsidRDefault="005450CE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3</w:t>
            </w:r>
          </w:p>
          <w:p w14:paraId="55FE9F9B" w14:textId="5253A1FB" w:rsidR="005450CE" w:rsidRPr="00825696" w:rsidRDefault="005450CE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75-1.41)</w:t>
            </w:r>
          </w:p>
        </w:tc>
        <w:tc>
          <w:tcPr>
            <w:tcW w:w="1418" w:type="dxa"/>
          </w:tcPr>
          <w:p w14:paraId="76A0D569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82 </w:t>
            </w:r>
          </w:p>
          <w:p w14:paraId="74E7B91F" w14:textId="2A1805B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19-1.37)</w:t>
            </w:r>
          </w:p>
        </w:tc>
        <w:tc>
          <w:tcPr>
            <w:tcW w:w="1501" w:type="dxa"/>
          </w:tcPr>
          <w:p w14:paraId="4933D2F9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20 </w:t>
            </w:r>
          </w:p>
          <w:p w14:paraId="7A4E52BA" w14:textId="02AD30B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0-1.80)</w:t>
            </w:r>
          </w:p>
        </w:tc>
      </w:tr>
      <w:tr w:rsidR="00600735" w:rsidRPr="00825696" w14:paraId="546DA933" w14:textId="73C3F525" w:rsidTr="00FF02A6">
        <w:trPr>
          <w:trHeight w:val="836"/>
        </w:trPr>
        <w:tc>
          <w:tcPr>
            <w:tcW w:w="1530" w:type="dxa"/>
            <w:vMerge/>
            <w:shd w:val="clear" w:color="auto" w:fill="FFFFFF" w:themeFill="background1"/>
          </w:tcPr>
          <w:p w14:paraId="7508558F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95" w:type="dxa"/>
            <w:vMerge/>
            <w:shd w:val="clear" w:color="auto" w:fill="FFFFFF" w:themeFill="background1"/>
          </w:tcPr>
          <w:p w14:paraId="5BC7464F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828" w:type="dxa"/>
            <w:shd w:val="clear" w:color="auto" w:fill="FFFFFF" w:themeFill="background1"/>
          </w:tcPr>
          <w:p w14:paraId="7D7DF8F7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Off campus (N=215)</w:t>
            </w:r>
          </w:p>
          <w:p w14:paraId="06E12C2E" w14:textId="02456454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84, Boys, n=131)</w:t>
            </w:r>
          </w:p>
        </w:tc>
        <w:tc>
          <w:tcPr>
            <w:tcW w:w="1463" w:type="dxa"/>
          </w:tcPr>
          <w:p w14:paraId="71AE0BDD" w14:textId="77777777" w:rsidR="00892ABF" w:rsidRDefault="005450CE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26</w:t>
            </w:r>
          </w:p>
          <w:p w14:paraId="78673489" w14:textId="52478927" w:rsidR="005450CE" w:rsidRPr="00825696" w:rsidRDefault="005450CE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9-1.60)</w:t>
            </w:r>
          </w:p>
        </w:tc>
        <w:tc>
          <w:tcPr>
            <w:tcW w:w="1417" w:type="dxa"/>
          </w:tcPr>
          <w:p w14:paraId="165F6BB2" w14:textId="77777777" w:rsidR="00273ED5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8 </w:t>
            </w:r>
          </w:p>
          <w:p w14:paraId="07688E45" w14:textId="4FB2B891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74-1.58)</w:t>
            </w:r>
          </w:p>
        </w:tc>
        <w:tc>
          <w:tcPr>
            <w:tcW w:w="1418" w:type="dxa"/>
          </w:tcPr>
          <w:p w14:paraId="53463BA0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44 </w:t>
            </w:r>
          </w:p>
          <w:p w14:paraId="5126B153" w14:textId="7D201804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5-1.96)</w:t>
            </w:r>
          </w:p>
        </w:tc>
        <w:tc>
          <w:tcPr>
            <w:tcW w:w="1417" w:type="dxa"/>
          </w:tcPr>
          <w:p w14:paraId="0FFD6BAB" w14:textId="77777777" w:rsidR="00892ABF" w:rsidRDefault="005450CE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23</w:t>
            </w:r>
          </w:p>
          <w:p w14:paraId="746233BD" w14:textId="3C9AD767" w:rsidR="005450CE" w:rsidRPr="00825696" w:rsidRDefault="005450CE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7-1.57)</w:t>
            </w:r>
          </w:p>
        </w:tc>
        <w:tc>
          <w:tcPr>
            <w:tcW w:w="1418" w:type="dxa"/>
          </w:tcPr>
          <w:p w14:paraId="02BBCAF3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5 </w:t>
            </w:r>
          </w:p>
          <w:p w14:paraId="0CF66D7D" w14:textId="13280E5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72-1.54)</w:t>
            </w:r>
          </w:p>
        </w:tc>
        <w:tc>
          <w:tcPr>
            <w:tcW w:w="1501" w:type="dxa"/>
          </w:tcPr>
          <w:p w14:paraId="575BBAE3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42 </w:t>
            </w:r>
          </w:p>
          <w:p w14:paraId="3FA07903" w14:textId="64316E2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4-1.94)</w:t>
            </w:r>
          </w:p>
        </w:tc>
      </w:tr>
      <w:tr w:rsidR="00600735" w:rsidRPr="00825696" w14:paraId="23DD8C96" w14:textId="385C3797" w:rsidTr="00FF02A6">
        <w:trPr>
          <w:trHeight w:val="836"/>
        </w:trPr>
        <w:tc>
          <w:tcPr>
            <w:tcW w:w="1530" w:type="dxa"/>
            <w:vMerge/>
            <w:shd w:val="clear" w:color="auto" w:fill="FFFFFF" w:themeFill="background1"/>
          </w:tcPr>
          <w:p w14:paraId="0E00E086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95" w:type="dxa"/>
            <w:vMerge/>
            <w:shd w:val="clear" w:color="auto" w:fill="FFFFFF" w:themeFill="background1"/>
          </w:tcPr>
          <w:p w14:paraId="52B223BC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828" w:type="dxa"/>
            <w:shd w:val="clear" w:color="auto" w:fill="FFFFFF" w:themeFill="background1"/>
          </w:tcPr>
          <w:p w14:paraId="0269A4FB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On campus (N=1,025)</w:t>
            </w:r>
          </w:p>
          <w:p w14:paraId="1711BFD6" w14:textId="1BAA9D28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451, Boys, n=574)</w:t>
            </w:r>
          </w:p>
        </w:tc>
        <w:tc>
          <w:tcPr>
            <w:tcW w:w="1463" w:type="dxa"/>
          </w:tcPr>
          <w:p w14:paraId="5022F665" w14:textId="77777777" w:rsidR="00892ABF" w:rsidRDefault="005450CE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13</w:t>
            </w:r>
          </w:p>
          <w:p w14:paraId="74469EB0" w14:textId="5E95B0CC" w:rsidR="005450CE" w:rsidRPr="00825696" w:rsidRDefault="005450CE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00-1.27)</w:t>
            </w:r>
          </w:p>
        </w:tc>
        <w:tc>
          <w:tcPr>
            <w:tcW w:w="1417" w:type="dxa"/>
          </w:tcPr>
          <w:p w14:paraId="2753A7B8" w14:textId="77777777" w:rsidR="00273ED5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3 </w:t>
            </w:r>
          </w:p>
          <w:p w14:paraId="1EF934BC" w14:textId="65B3370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5-1.34)</w:t>
            </w:r>
          </w:p>
        </w:tc>
        <w:tc>
          <w:tcPr>
            <w:tcW w:w="1418" w:type="dxa"/>
          </w:tcPr>
          <w:p w14:paraId="31D0F5CC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5 </w:t>
            </w:r>
          </w:p>
          <w:p w14:paraId="5968C86B" w14:textId="486A51C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7-1.37)</w:t>
            </w:r>
          </w:p>
        </w:tc>
        <w:tc>
          <w:tcPr>
            <w:tcW w:w="1417" w:type="dxa"/>
          </w:tcPr>
          <w:p w14:paraId="228435C2" w14:textId="77777777" w:rsidR="00892ABF" w:rsidRDefault="005450CE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12</w:t>
            </w:r>
          </w:p>
          <w:p w14:paraId="0988202D" w14:textId="56A80D1A" w:rsidR="005450CE" w:rsidRPr="00825696" w:rsidRDefault="005450CE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9-1.26)</w:t>
            </w:r>
          </w:p>
        </w:tc>
        <w:tc>
          <w:tcPr>
            <w:tcW w:w="1418" w:type="dxa"/>
          </w:tcPr>
          <w:p w14:paraId="43E617AE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2 </w:t>
            </w:r>
          </w:p>
          <w:p w14:paraId="21C2204A" w14:textId="7965727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4-1.32)</w:t>
            </w:r>
          </w:p>
        </w:tc>
        <w:tc>
          <w:tcPr>
            <w:tcW w:w="1501" w:type="dxa"/>
          </w:tcPr>
          <w:p w14:paraId="08A32CE5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5 </w:t>
            </w:r>
          </w:p>
          <w:p w14:paraId="44CD69EE" w14:textId="751D85C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6-1.36)</w:t>
            </w:r>
          </w:p>
        </w:tc>
      </w:tr>
      <w:tr w:rsidR="00600735" w:rsidRPr="00825696" w14:paraId="7C076BB8" w14:textId="060C683F" w:rsidTr="00FF02A6">
        <w:tc>
          <w:tcPr>
            <w:tcW w:w="1530" w:type="dxa"/>
            <w:vMerge w:val="restart"/>
            <w:shd w:val="clear" w:color="auto" w:fill="FFFFFF" w:themeFill="background1"/>
          </w:tcPr>
          <w:p w14:paraId="0567168F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lastRenderedPageBreak/>
              <w:t xml:space="preserve">Societal </w:t>
            </w:r>
          </w:p>
          <w:p w14:paraId="5ED92B0A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  <w:p w14:paraId="4C54F639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95" w:type="dxa"/>
            <w:vMerge w:val="restart"/>
            <w:shd w:val="clear" w:color="auto" w:fill="FFFFFF" w:themeFill="background1"/>
          </w:tcPr>
          <w:p w14:paraId="7276CF82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Socioeconomic status</w:t>
            </w:r>
          </w:p>
        </w:tc>
        <w:tc>
          <w:tcPr>
            <w:tcW w:w="1828" w:type="dxa"/>
            <w:shd w:val="clear" w:color="auto" w:fill="FFFFFF" w:themeFill="background1"/>
          </w:tcPr>
          <w:p w14:paraId="0319AB28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High (N=4,349)</w:t>
            </w:r>
          </w:p>
          <w:p w14:paraId="53039028" w14:textId="7AC30B84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1,818, Boys, n=2,531)</w:t>
            </w:r>
          </w:p>
        </w:tc>
        <w:tc>
          <w:tcPr>
            <w:tcW w:w="1463" w:type="dxa"/>
          </w:tcPr>
          <w:p w14:paraId="1EC6DB47" w14:textId="7E33D36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7" w:type="dxa"/>
          </w:tcPr>
          <w:p w14:paraId="4ABE37F4" w14:textId="5442B92D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8" w:type="dxa"/>
          </w:tcPr>
          <w:p w14:paraId="7E757B48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7" w:type="dxa"/>
          </w:tcPr>
          <w:p w14:paraId="2F9A9C4A" w14:textId="254220B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8" w:type="dxa"/>
          </w:tcPr>
          <w:p w14:paraId="00F0131B" w14:textId="4647126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501" w:type="dxa"/>
          </w:tcPr>
          <w:p w14:paraId="2507EE16" w14:textId="530CBC2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</w:tr>
      <w:tr w:rsidR="00600735" w:rsidRPr="00825696" w14:paraId="063B2066" w14:textId="3C459A7C" w:rsidTr="00FF02A6">
        <w:trPr>
          <w:trHeight w:val="836"/>
        </w:trPr>
        <w:tc>
          <w:tcPr>
            <w:tcW w:w="1530" w:type="dxa"/>
            <w:vMerge/>
            <w:shd w:val="clear" w:color="auto" w:fill="FFFFFF" w:themeFill="background1"/>
          </w:tcPr>
          <w:p w14:paraId="43BC67B5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95" w:type="dxa"/>
            <w:vMerge/>
            <w:shd w:val="clear" w:color="auto" w:fill="FFFFFF" w:themeFill="background1"/>
          </w:tcPr>
          <w:p w14:paraId="2DE359F4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828" w:type="dxa"/>
            <w:shd w:val="clear" w:color="auto" w:fill="FFFFFF" w:themeFill="background1"/>
          </w:tcPr>
          <w:p w14:paraId="13B8437A" w14:textId="28E7705F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Medium (N=32,131)</w:t>
            </w:r>
          </w:p>
          <w:p w14:paraId="05FEBF42" w14:textId="1E4312BA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15,989, Boys, n=16,142)</w:t>
            </w:r>
          </w:p>
        </w:tc>
        <w:tc>
          <w:tcPr>
            <w:tcW w:w="1463" w:type="dxa"/>
          </w:tcPr>
          <w:p w14:paraId="67F2772E" w14:textId="77777777" w:rsidR="00892ABF" w:rsidRDefault="005450CE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99</w:t>
            </w:r>
          </w:p>
          <w:p w14:paraId="47EDDB01" w14:textId="5EAA8CA1" w:rsidR="005450CE" w:rsidRPr="00825696" w:rsidRDefault="005450CE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3-1.06)</w:t>
            </w:r>
          </w:p>
        </w:tc>
        <w:tc>
          <w:tcPr>
            <w:tcW w:w="1417" w:type="dxa"/>
          </w:tcPr>
          <w:p w14:paraId="327BC168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6 </w:t>
            </w:r>
          </w:p>
          <w:p w14:paraId="18FC03BF" w14:textId="4F5607F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6-1.18)</w:t>
            </w:r>
          </w:p>
        </w:tc>
        <w:tc>
          <w:tcPr>
            <w:tcW w:w="1418" w:type="dxa"/>
          </w:tcPr>
          <w:p w14:paraId="172C8A93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3 </w:t>
            </w:r>
          </w:p>
          <w:p w14:paraId="172875C7" w14:textId="3872622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5-1.03)</w:t>
            </w:r>
          </w:p>
        </w:tc>
        <w:tc>
          <w:tcPr>
            <w:tcW w:w="1417" w:type="dxa"/>
          </w:tcPr>
          <w:p w14:paraId="39109B03" w14:textId="77777777" w:rsidR="00892ABF" w:rsidRDefault="005450CE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99</w:t>
            </w:r>
          </w:p>
          <w:p w14:paraId="6AC8EE57" w14:textId="54544738" w:rsidR="005450CE" w:rsidRPr="00825696" w:rsidRDefault="005450CE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2-1.06)</w:t>
            </w:r>
          </w:p>
        </w:tc>
        <w:tc>
          <w:tcPr>
            <w:tcW w:w="1418" w:type="dxa"/>
          </w:tcPr>
          <w:p w14:paraId="14B986C8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5 </w:t>
            </w:r>
          </w:p>
          <w:p w14:paraId="155A8132" w14:textId="6D2738C3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5-1.16)</w:t>
            </w:r>
          </w:p>
        </w:tc>
        <w:tc>
          <w:tcPr>
            <w:tcW w:w="1501" w:type="dxa"/>
          </w:tcPr>
          <w:p w14:paraId="0A582731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3 </w:t>
            </w:r>
          </w:p>
          <w:p w14:paraId="55444E61" w14:textId="76FE06C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5-1.03)</w:t>
            </w:r>
          </w:p>
        </w:tc>
      </w:tr>
      <w:tr w:rsidR="00600735" w:rsidRPr="00825696" w14:paraId="2B28764F" w14:textId="3CAC15F3" w:rsidTr="00FF02A6">
        <w:trPr>
          <w:trHeight w:val="822"/>
        </w:trPr>
        <w:tc>
          <w:tcPr>
            <w:tcW w:w="1530" w:type="dxa"/>
            <w:vMerge/>
            <w:shd w:val="clear" w:color="auto" w:fill="FFFFFF" w:themeFill="background1"/>
          </w:tcPr>
          <w:p w14:paraId="25569903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695" w:type="dxa"/>
            <w:vMerge/>
            <w:shd w:val="clear" w:color="auto" w:fill="FFFFFF" w:themeFill="background1"/>
          </w:tcPr>
          <w:p w14:paraId="0638C529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828" w:type="dxa"/>
            <w:shd w:val="clear" w:color="auto" w:fill="FFFFFF" w:themeFill="background1"/>
          </w:tcPr>
          <w:p w14:paraId="0F0FDD08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Low (N=601)</w:t>
            </w:r>
          </w:p>
          <w:p w14:paraId="4AF06ACB" w14:textId="2188AC0C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248, Boys, n=353)</w:t>
            </w:r>
          </w:p>
        </w:tc>
        <w:tc>
          <w:tcPr>
            <w:tcW w:w="1463" w:type="dxa"/>
          </w:tcPr>
          <w:p w14:paraId="3C8D38A5" w14:textId="77777777" w:rsidR="00892ABF" w:rsidRDefault="005450CE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3</w:t>
            </w:r>
          </w:p>
          <w:p w14:paraId="594E4C41" w14:textId="5116E1AA" w:rsidR="005450CE" w:rsidRPr="00825696" w:rsidRDefault="005450CE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87-1.22)</w:t>
            </w:r>
          </w:p>
        </w:tc>
        <w:tc>
          <w:tcPr>
            <w:tcW w:w="1417" w:type="dxa"/>
          </w:tcPr>
          <w:p w14:paraId="295EE7E7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2 </w:t>
            </w:r>
          </w:p>
          <w:p w14:paraId="043DD0BB" w14:textId="2D8383AA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0-1.31)</w:t>
            </w:r>
          </w:p>
        </w:tc>
        <w:tc>
          <w:tcPr>
            <w:tcW w:w="1418" w:type="dxa"/>
          </w:tcPr>
          <w:p w14:paraId="2AE31726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4 </w:t>
            </w:r>
          </w:p>
          <w:p w14:paraId="527D4763" w14:textId="22CCEE6A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3-1.30)</w:t>
            </w:r>
          </w:p>
        </w:tc>
        <w:tc>
          <w:tcPr>
            <w:tcW w:w="1417" w:type="dxa"/>
          </w:tcPr>
          <w:p w14:paraId="70D7EFB6" w14:textId="77777777" w:rsidR="00892ABF" w:rsidRDefault="005450CE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97</w:t>
            </w:r>
          </w:p>
          <w:p w14:paraId="11DA80AD" w14:textId="5ACBC67A" w:rsidR="005450CE" w:rsidRPr="00825696" w:rsidRDefault="005450CE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82-1.15)</w:t>
            </w:r>
          </w:p>
        </w:tc>
        <w:tc>
          <w:tcPr>
            <w:tcW w:w="1418" w:type="dxa"/>
          </w:tcPr>
          <w:p w14:paraId="0628A23C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7 </w:t>
            </w:r>
          </w:p>
          <w:p w14:paraId="536D7AEC" w14:textId="2C74568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76-1.24)</w:t>
            </w:r>
          </w:p>
        </w:tc>
        <w:tc>
          <w:tcPr>
            <w:tcW w:w="1501" w:type="dxa"/>
          </w:tcPr>
          <w:p w14:paraId="390B8791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8 </w:t>
            </w:r>
          </w:p>
          <w:p w14:paraId="30D2F0E2" w14:textId="72E43D2B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78-1.22)</w:t>
            </w:r>
          </w:p>
        </w:tc>
      </w:tr>
    </w:tbl>
    <w:p w14:paraId="1239E684" w14:textId="41041E6B" w:rsidR="00E341A8" w:rsidRPr="00825696" w:rsidRDefault="00E341A8" w:rsidP="00570D9B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Cs/>
          <w:szCs w:val="24"/>
        </w:rPr>
      </w:pPr>
      <w:r w:rsidRPr="00825696">
        <w:rPr>
          <w:rFonts w:ascii="Calibri" w:hAnsi="Calibri" w:cs="Calibri"/>
          <w:bCs/>
          <w:szCs w:val="24"/>
        </w:rPr>
        <w:t xml:space="preserve">Note: In model 1, each value represents prevalence ratio (95% CI) adjusted for sociodemographic variables (i.e., age, school type, school grade, academic performance, parental maximum educational attainment), screen-time, physical activity, </w:t>
      </w:r>
      <w:r w:rsidR="009E5609" w:rsidRPr="00825696">
        <w:rPr>
          <w:rFonts w:ascii="Calibri" w:hAnsi="Calibri" w:cs="Calibri"/>
          <w:bCs/>
          <w:szCs w:val="24"/>
        </w:rPr>
        <w:t xml:space="preserve">sleep, </w:t>
      </w:r>
      <w:r w:rsidRPr="00825696">
        <w:rPr>
          <w:rFonts w:ascii="Calibri" w:hAnsi="Calibri" w:cs="Calibri"/>
          <w:bCs/>
          <w:szCs w:val="24"/>
        </w:rPr>
        <w:t>smoking status, alcohol use, and BMI. For each variable, the first category listed serves as the referent group</w:t>
      </w:r>
    </w:p>
    <w:p w14:paraId="524D0C93" w14:textId="77777777" w:rsidR="00E341A8" w:rsidRPr="00825696" w:rsidRDefault="00E341A8" w:rsidP="00570D9B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Cs/>
          <w:szCs w:val="24"/>
        </w:rPr>
      </w:pPr>
      <w:r w:rsidRPr="00825696">
        <w:rPr>
          <w:rFonts w:ascii="Calibri" w:hAnsi="Calibri" w:cs="Calibri"/>
          <w:bCs/>
          <w:szCs w:val="24"/>
        </w:rPr>
        <w:t xml:space="preserve">Model 2 simultaneously adjusts for all independent variables </w:t>
      </w:r>
    </w:p>
    <w:p w14:paraId="68783D2D" w14:textId="77777777" w:rsidR="00C509F7" w:rsidRPr="00825696" w:rsidRDefault="00C509F7" w:rsidP="00570D9B">
      <w:pPr>
        <w:shd w:val="clear" w:color="auto" w:fill="FFFFFF" w:themeFill="background1"/>
      </w:pPr>
    </w:p>
    <w:p w14:paraId="4B1BE4B8" w14:textId="77777777" w:rsidR="00486D16" w:rsidRPr="00825696" w:rsidRDefault="00486D16" w:rsidP="00570D9B">
      <w:pPr>
        <w:shd w:val="clear" w:color="auto" w:fill="FFFFFF" w:themeFill="background1"/>
        <w:spacing w:after="0"/>
        <w:rPr>
          <w:rFonts w:ascii="Calibri" w:hAnsi="Calibri" w:cs="Calibri"/>
          <w:b/>
          <w:szCs w:val="24"/>
        </w:rPr>
      </w:pPr>
    </w:p>
    <w:p w14:paraId="26713BBB" w14:textId="77777777" w:rsidR="00486D16" w:rsidRPr="00825696" w:rsidRDefault="00486D16">
      <w:pPr>
        <w:shd w:val="clear" w:color="auto" w:fill="FFFFFF" w:themeFill="background1"/>
        <w:spacing w:after="0"/>
        <w:rPr>
          <w:rFonts w:ascii="Calibri" w:hAnsi="Calibri" w:cs="Calibri"/>
          <w:b/>
          <w:szCs w:val="24"/>
        </w:rPr>
      </w:pPr>
    </w:p>
    <w:p w14:paraId="5163CF59" w14:textId="77777777" w:rsidR="00486D16" w:rsidRPr="00825696" w:rsidRDefault="00486D16">
      <w:pPr>
        <w:shd w:val="clear" w:color="auto" w:fill="FFFFFF" w:themeFill="background1"/>
        <w:spacing w:after="0"/>
        <w:rPr>
          <w:rFonts w:ascii="Calibri" w:hAnsi="Calibri" w:cs="Calibri"/>
          <w:b/>
          <w:szCs w:val="24"/>
        </w:rPr>
      </w:pPr>
    </w:p>
    <w:p w14:paraId="43AFAB6F" w14:textId="77777777" w:rsidR="009F5944" w:rsidRPr="00825696" w:rsidRDefault="009F5944">
      <w:pPr>
        <w:shd w:val="clear" w:color="auto" w:fill="FFFFFF" w:themeFill="background1"/>
        <w:spacing w:after="0"/>
        <w:rPr>
          <w:rFonts w:ascii="Calibri" w:hAnsi="Calibri" w:cs="Calibri"/>
          <w:b/>
          <w:szCs w:val="24"/>
        </w:rPr>
      </w:pPr>
    </w:p>
    <w:p w14:paraId="42A7D18C" w14:textId="77777777" w:rsidR="009F5944" w:rsidRPr="00825696" w:rsidRDefault="009F5944">
      <w:pPr>
        <w:shd w:val="clear" w:color="auto" w:fill="FFFFFF" w:themeFill="background1"/>
        <w:spacing w:after="0"/>
        <w:rPr>
          <w:rFonts w:ascii="Calibri" w:hAnsi="Calibri" w:cs="Calibri"/>
          <w:b/>
          <w:szCs w:val="24"/>
        </w:rPr>
      </w:pPr>
    </w:p>
    <w:p w14:paraId="2666FCC9" w14:textId="77777777" w:rsidR="009F5944" w:rsidRPr="00825696" w:rsidRDefault="009F5944">
      <w:pPr>
        <w:shd w:val="clear" w:color="auto" w:fill="FFFFFF" w:themeFill="background1"/>
        <w:spacing w:after="0"/>
        <w:rPr>
          <w:rFonts w:ascii="Calibri" w:hAnsi="Calibri" w:cs="Calibri"/>
          <w:b/>
          <w:szCs w:val="24"/>
        </w:rPr>
      </w:pPr>
    </w:p>
    <w:p w14:paraId="0CF7C3CE" w14:textId="77777777" w:rsidR="009F5944" w:rsidRPr="00825696" w:rsidRDefault="009F5944">
      <w:pPr>
        <w:shd w:val="clear" w:color="auto" w:fill="FFFFFF" w:themeFill="background1"/>
        <w:spacing w:after="0"/>
        <w:rPr>
          <w:rFonts w:ascii="Calibri" w:hAnsi="Calibri" w:cs="Calibri"/>
          <w:b/>
          <w:szCs w:val="24"/>
        </w:rPr>
      </w:pPr>
    </w:p>
    <w:p w14:paraId="08ECAA2B" w14:textId="77777777" w:rsidR="009F5944" w:rsidRPr="00825696" w:rsidRDefault="009F5944">
      <w:pPr>
        <w:shd w:val="clear" w:color="auto" w:fill="FFFFFF" w:themeFill="background1"/>
        <w:spacing w:after="0"/>
        <w:rPr>
          <w:rFonts w:ascii="Calibri" w:hAnsi="Calibri" w:cs="Calibri"/>
          <w:b/>
          <w:szCs w:val="24"/>
        </w:rPr>
      </w:pPr>
    </w:p>
    <w:sectPr w:rsidR="009F5944" w:rsidRPr="00825696" w:rsidSect="00F162B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2DA619" w14:textId="77777777" w:rsidR="00821F8A" w:rsidRDefault="00821F8A" w:rsidP="00A51FBF">
      <w:pPr>
        <w:spacing w:before="0" w:after="0"/>
      </w:pPr>
      <w:r>
        <w:separator/>
      </w:r>
    </w:p>
  </w:endnote>
  <w:endnote w:type="continuationSeparator" w:id="0">
    <w:p w14:paraId="0CD0C18C" w14:textId="77777777" w:rsidR="00821F8A" w:rsidRDefault="00821F8A" w:rsidP="00A51FB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407E4A" w14:textId="77777777" w:rsidR="00821F8A" w:rsidRDefault="00821F8A" w:rsidP="00A51FBF">
      <w:pPr>
        <w:spacing w:before="0" w:after="0"/>
      </w:pPr>
      <w:r>
        <w:separator/>
      </w:r>
    </w:p>
  </w:footnote>
  <w:footnote w:type="continuationSeparator" w:id="0">
    <w:p w14:paraId="22FC6FC0" w14:textId="77777777" w:rsidR="00821F8A" w:rsidRDefault="00821F8A" w:rsidP="00A51FB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2B8"/>
    <w:rsid w:val="000051A0"/>
    <w:rsid w:val="00005366"/>
    <w:rsid w:val="000106F5"/>
    <w:rsid w:val="00042AC9"/>
    <w:rsid w:val="00047F64"/>
    <w:rsid w:val="00065003"/>
    <w:rsid w:val="000737F6"/>
    <w:rsid w:val="000E71EB"/>
    <w:rsid w:val="001176E5"/>
    <w:rsid w:val="00144CBB"/>
    <w:rsid w:val="001474AD"/>
    <w:rsid w:val="00164085"/>
    <w:rsid w:val="001B5BF9"/>
    <w:rsid w:val="001D7B3F"/>
    <w:rsid w:val="001F5F71"/>
    <w:rsid w:val="00213239"/>
    <w:rsid w:val="00257180"/>
    <w:rsid w:val="0026455E"/>
    <w:rsid w:val="0026470F"/>
    <w:rsid w:val="00273ED5"/>
    <w:rsid w:val="00296F22"/>
    <w:rsid w:val="002A6BFB"/>
    <w:rsid w:val="0036084D"/>
    <w:rsid w:val="00367484"/>
    <w:rsid w:val="0037012C"/>
    <w:rsid w:val="00376FF0"/>
    <w:rsid w:val="00390EF0"/>
    <w:rsid w:val="003C68F9"/>
    <w:rsid w:val="003E41C0"/>
    <w:rsid w:val="00406A44"/>
    <w:rsid w:val="00486D16"/>
    <w:rsid w:val="004A4E87"/>
    <w:rsid w:val="004C5837"/>
    <w:rsid w:val="004D693D"/>
    <w:rsid w:val="005008B7"/>
    <w:rsid w:val="005353A7"/>
    <w:rsid w:val="005450CE"/>
    <w:rsid w:val="00552CBB"/>
    <w:rsid w:val="005671EC"/>
    <w:rsid w:val="00570D9B"/>
    <w:rsid w:val="00577418"/>
    <w:rsid w:val="005D1973"/>
    <w:rsid w:val="00600735"/>
    <w:rsid w:val="006460E4"/>
    <w:rsid w:val="0066542C"/>
    <w:rsid w:val="00676B8B"/>
    <w:rsid w:val="0069500D"/>
    <w:rsid w:val="00744F23"/>
    <w:rsid w:val="007A1142"/>
    <w:rsid w:val="00821F8A"/>
    <w:rsid w:val="00825696"/>
    <w:rsid w:val="00831C97"/>
    <w:rsid w:val="00831D95"/>
    <w:rsid w:val="00845CC5"/>
    <w:rsid w:val="00847BBD"/>
    <w:rsid w:val="00871FF6"/>
    <w:rsid w:val="008908BF"/>
    <w:rsid w:val="00892ABF"/>
    <w:rsid w:val="009310E2"/>
    <w:rsid w:val="0094147B"/>
    <w:rsid w:val="00944C81"/>
    <w:rsid w:val="0096529E"/>
    <w:rsid w:val="009A625D"/>
    <w:rsid w:val="009A6F68"/>
    <w:rsid w:val="009C0E63"/>
    <w:rsid w:val="009D2960"/>
    <w:rsid w:val="009E5609"/>
    <w:rsid w:val="009F5944"/>
    <w:rsid w:val="00A03240"/>
    <w:rsid w:val="00A25C1B"/>
    <w:rsid w:val="00A37696"/>
    <w:rsid w:val="00A51FBF"/>
    <w:rsid w:val="00A54414"/>
    <w:rsid w:val="00A83A7C"/>
    <w:rsid w:val="00AA3246"/>
    <w:rsid w:val="00AC633A"/>
    <w:rsid w:val="00AC7490"/>
    <w:rsid w:val="00AD3ED4"/>
    <w:rsid w:val="00AF2E17"/>
    <w:rsid w:val="00AF6F21"/>
    <w:rsid w:val="00B34615"/>
    <w:rsid w:val="00BB7385"/>
    <w:rsid w:val="00BB7486"/>
    <w:rsid w:val="00C240E5"/>
    <w:rsid w:val="00C2564B"/>
    <w:rsid w:val="00C509F7"/>
    <w:rsid w:val="00C67A56"/>
    <w:rsid w:val="00CC193F"/>
    <w:rsid w:val="00CF4085"/>
    <w:rsid w:val="00CF7314"/>
    <w:rsid w:val="00D32D74"/>
    <w:rsid w:val="00D4049E"/>
    <w:rsid w:val="00D81CD6"/>
    <w:rsid w:val="00DB6C5F"/>
    <w:rsid w:val="00E00887"/>
    <w:rsid w:val="00E341A8"/>
    <w:rsid w:val="00E509D0"/>
    <w:rsid w:val="00E52776"/>
    <w:rsid w:val="00E553FB"/>
    <w:rsid w:val="00E96224"/>
    <w:rsid w:val="00EB37F0"/>
    <w:rsid w:val="00EC593A"/>
    <w:rsid w:val="00F00850"/>
    <w:rsid w:val="00F162B8"/>
    <w:rsid w:val="00F5542F"/>
    <w:rsid w:val="00FD76FD"/>
    <w:rsid w:val="00FF0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5D8FE5"/>
  <w15:chartTrackingRefBased/>
  <w15:docId w15:val="{921C4DB1-4A33-4C20-90BD-AF9BE234B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62B8"/>
    <w:pPr>
      <w:spacing w:before="120" w:after="240" w:line="240" w:lineRule="auto"/>
    </w:pPr>
    <w:rPr>
      <w:rFonts w:ascii="Times New Roman" w:eastAsia="바탕" w:hAnsi="Times New Roman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62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51FBF"/>
    <w:pPr>
      <w:tabs>
        <w:tab w:val="center" w:pos="4680"/>
        <w:tab w:val="right" w:pos="9360"/>
      </w:tabs>
      <w:spacing w:before="0" w:after="0"/>
    </w:pPr>
  </w:style>
  <w:style w:type="character" w:customStyle="1" w:styleId="Char">
    <w:name w:val="머리글 Char"/>
    <w:basedOn w:val="a0"/>
    <w:link w:val="a4"/>
    <w:uiPriority w:val="99"/>
    <w:rsid w:val="00A51FBF"/>
    <w:rPr>
      <w:rFonts w:ascii="Times New Roman" w:eastAsia="바탕" w:hAnsi="Times New Roman"/>
      <w:sz w:val="24"/>
      <w:lang w:eastAsia="en-US"/>
    </w:rPr>
  </w:style>
  <w:style w:type="paragraph" w:styleId="a5">
    <w:name w:val="footer"/>
    <w:basedOn w:val="a"/>
    <w:link w:val="Char0"/>
    <w:uiPriority w:val="99"/>
    <w:unhideWhenUsed/>
    <w:rsid w:val="00A51FBF"/>
    <w:pPr>
      <w:tabs>
        <w:tab w:val="center" w:pos="4680"/>
        <w:tab w:val="right" w:pos="9360"/>
      </w:tabs>
      <w:spacing w:before="0" w:after="0"/>
    </w:pPr>
  </w:style>
  <w:style w:type="character" w:customStyle="1" w:styleId="Char0">
    <w:name w:val="바닥글 Char"/>
    <w:basedOn w:val="a0"/>
    <w:link w:val="a5"/>
    <w:uiPriority w:val="99"/>
    <w:rsid w:val="00A51FBF"/>
    <w:rPr>
      <w:rFonts w:ascii="Times New Roman" w:eastAsia="바탕" w:hAnsi="Times New Roman"/>
      <w:sz w:val="24"/>
      <w:lang w:eastAsia="en-US"/>
    </w:rPr>
  </w:style>
  <w:style w:type="paragraph" w:styleId="a6">
    <w:name w:val="Revision"/>
    <w:hidden/>
    <w:uiPriority w:val="99"/>
    <w:semiHidden/>
    <w:rsid w:val="00D81CD6"/>
    <w:pPr>
      <w:spacing w:after="0" w:line="240" w:lineRule="auto"/>
    </w:pPr>
    <w:rPr>
      <w:rFonts w:ascii="Times New Roman" w:eastAsia="바탕" w:hAnsi="Times New Roman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17</Words>
  <Characters>4660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이제인</cp:lastModifiedBy>
  <cp:revision>2</cp:revision>
  <dcterms:created xsi:type="dcterms:W3CDTF">2025-11-27T06:57:00Z</dcterms:created>
  <dcterms:modified xsi:type="dcterms:W3CDTF">2025-11-27T06:57:00Z</dcterms:modified>
</cp:coreProperties>
</file>